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61B" w:rsidRPr="00241C51" w:rsidRDefault="00E26B3D" w:rsidP="0044282E">
      <w:pPr>
        <w:rPr>
          <w:rFonts w:ascii="Times New Roman" w:hAnsi="Times New Roman" w:cs="Times New Roman"/>
          <w:sz w:val="20"/>
          <w:szCs w:val="20"/>
          <w:u w:val="single"/>
        </w:rPr>
      </w:pPr>
      <w:r w:rsidRPr="00241C51">
        <w:rPr>
          <w:rFonts w:ascii="Times New Roman" w:hAnsi="Times New Roman" w:cs="Times New Roman"/>
          <w:sz w:val="20"/>
          <w:szCs w:val="20"/>
          <w:u w:val="single"/>
        </w:rPr>
        <w:t>Supplementar</w:t>
      </w:r>
      <w:r w:rsidR="00F7261B" w:rsidRPr="00241C51">
        <w:rPr>
          <w:rFonts w:ascii="Times New Roman" w:hAnsi="Times New Roman" w:cs="Times New Roman"/>
          <w:sz w:val="20"/>
          <w:szCs w:val="20"/>
          <w:u w:val="single"/>
        </w:rPr>
        <w:t xml:space="preserve">y Figure1:  Enzyme activities of all the enriched metabolic pathways in </w:t>
      </w:r>
      <w:proofErr w:type="spellStart"/>
      <w:r w:rsidR="00F7261B" w:rsidRPr="00241C51">
        <w:rPr>
          <w:rFonts w:ascii="Times New Roman" w:hAnsi="Times New Roman" w:cs="Times New Roman"/>
          <w:i/>
          <w:sz w:val="20"/>
          <w:szCs w:val="20"/>
          <w:u w:val="single"/>
        </w:rPr>
        <w:t>Aspergillus</w:t>
      </w:r>
      <w:proofErr w:type="spellEnd"/>
      <w:r w:rsidR="00F7261B" w:rsidRPr="00241C51">
        <w:rPr>
          <w:rFonts w:ascii="Times New Roman" w:hAnsi="Times New Roman" w:cs="Times New Roman"/>
          <w:i/>
          <w:sz w:val="20"/>
          <w:szCs w:val="20"/>
          <w:u w:val="single"/>
        </w:rPr>
        <w:t xml:space="preserve"> </w:t>
      </w:r>
      <w:proofErr w:type="spellStart"/>
      <w:r w:rsidR="00F7261B" w:rsidRPr="00241C51">
        <w:rPr>
          <w:rFonts w:ascii="Times New Roman" w:hAnsi="Times New Roman" w:cs="Times New Roman"/>
          <w:i/>
          <w:sz w:val="20"/>
          <w:szCs w:val="20"/>
          <w:u w:val="single"/>
        </w:rPr>
        <w:t>fumigatus</w:t>
      </w:r>
      <w:proofErr w:type="spellEnd"/>
      <w:r w:rsidR="00F7261B" w:rsidRPr="00241C51">
        <w:rPr>
          <w:rFonts w:ascii="Times New Roman" w:hAnsi="Times New Roman" w:cs="Times New Roman"/>
          <w:sz w:val="20"/>
          <w:szCs w:val="20"/>
          <w:u w:val="single"/>
        </w:rPr>
        <w:t xml:space="preserve"> during infection of dendritic cells</w:t>
      </w:r>
    </w:p>
    <w:p w:rsidR="0044282E" w:rsidRPr="00241C51" w:rsidRDefault="0044282E" w:rsidP="0044282E">
      <w:pPr>
        <w:rPr>
          <w:rFonts w:ascii="Times New Roman" w:hAnsi="Times New Roman" w:cs="Times New Roman"/>
          <w:sz w:val="20"/>
          <w:szCs w:val="20"/>
        </w:rPr>
      </w:pPr>
      <w:r w:rsidRPr="00241C51">
        <w:rPr>
          <w:rFonts w:ascii="Times New Roman" w:hAnsi="Times New Roman" w:cs="Times New Roman"/>
          <w:sz w:val="20"/>
          <w:szCs w:val="20"/>
        </w:rPr>
        <w:t>Pathway: Glycolysis/Gluconeogenesis</w:t>
      </w:r>
    </w:p>
    <w:p w:rsidR="00EA7328" w:rsidRDefault="004066E7">
      <w:r>
        <w:rPr>
          <w:noProof/>
          <w:lang w:eastAsia="en-GB"/>
        </w:rPr>
        <w:drawing>
          <wp:inline distT="0" distB="0" distL="0" distR="0" wp14:anchorId="4E05C3ED" wp14:editId="4E3A4439">
            <wp:extent cx="6102350" cy="2711450"/>
            <wp:effectExtent l="0" t="0" r="12700" b="12700"/>
            <wp:docPr id="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C10ED124-41C9-458D-8299-78DD4DDDF7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4282E" w:rsidRPr="00241C51" w:rsidRDefault="0044282E" w:rsidP="0044282E">
      <w:pPr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:rsidR="0044282E" w:rsidRPr="00241C51" w:rsidRDefault="0044282E" w:rsidP="0044282E">
      <w:pPr>
        <w:rPr>
          <w:rFonts w:ascii="Times New Roman" w:hAnsi="Times New Roman" w:cs="Times New Roman"/>
          <w:noProof/>
          <w:sz w:val="20"/>
          <w:szCs w:val="20"/>
          <w:lang w:eastAsia="en-GB"/>
        </w:rPr>
      </w:pPr>
      <w:r w:rsidRPr="00241C51">
        <w:rPr>
          <w:rFonts w:ascii="Times New Roman" w:hAnsi="Times New Roman" w:cs="Times New Roman"/>
          <w:noProof/>
          <w:sz w:val="20"/>
          <w:szCs w:val="20"/>
          <w:lang w:eastAsia="en-GB"/>
        </w:rPr>
        <w:t>Pathway: Ascorbate and aldarate metabolic pathway</w:t>
      </w:r>
    </w:p>
    <w:p w:rsidR="004066E7" w:rsidRDefault="004066E7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6FBE5331" wp14:editId="1EC7AE1F">
            <wp:extent cx="2032000" cy="2832100"/>
            <wp:effectExtent l="0" t="0" r="25400" b="25400"/>
            <wp:docPr id="3" name="Chart 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85D1A6B7-7AC0-4399-9F83-48EA5B6E20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4282E" w:rsidRDefault="0044282E">
      <w:pPr>
        <w:rPr>
          <w:noProof/>
          <w:lang w:eastAsia="en-GB"/>
        </w:rPr>
      </w:pPr>
    </w:p>
    <w:p w:rsidR="0044282E" w:rsidRDefault="0044282E">
      <w:pPr>
        <w:rPr>
          <w:noProof/>
          <w:lang w:eastAsia="en-GB"/>
        </w:rPr>
      </w:pPr>
    </w:p>
    <w:p w:rsidR="0044282E" w:rsidRDefault="0044282E">
      <w:pPr>
        <w:rPr>
          <w:noProof/>
          <w:lang w:eastAsia="en-GB"/>
        </w:rPr>
      </w:pPr>
    </w:p>
    <w:p w:rsidR="0044282E" w:rsidRDefault="0044282E">
      <w:pPr>
        <w:rPr>
          <w:noProof/>
          <w:lang w:eastAsia="en-GB"/>
        </w:rPr>
      </w:pPr>
    </w:p>
    <w:p w:rsidR="0044282E" w:rsidRDefault="0044282E">
      <w:pPr>
        <w:rPr>
          <w:noProof/>
          <w:lang w:eastAsia="en-GB"/>
        </w:rPr>
      </w:pPr>
    </w:p>
    <w:p w:rsidR="0044282E" w:rsidRPr="00241C51" w:rsidRDefault="0044282E">
      <w:pPr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:rsidR="0044282E" w:rsidRPr="00241C51" w:rsidRDefault="0044282E" w:rsidP="0044282E">
      <w:pPr>
        <w:rPr>
          <w:rFonts w:ascii="Times New Roman" w:hAnsi="Times New Roman" w:cs="Times New Roman"/>
          <w:sz w:val="20"/>
          <w:szCs w:val="20"/>
        </w:rPr>
      </w:pPr>
      <w:r w:rsidRPr="00241C51">
        <w:rPr>
          <w:rFonts w:ascii="Times New Roman" w:hAnsi="Times New Roman" w:cs="Times New Roman"/>
          <w:sz w:val="20"/>
          <w:szCs w:val="20"/>
        </w:rPr>
        <w:t>Pathway: Fatty acid degradation</w:t>
      </w:r>
    </w:p>
    <w:p w:rsidR="004066E7" w:rsidRDefault="004066E7">
      <w:r>
        <w:rPr>
          <w:noProof/>
          <w:lang w:eastAsia="en-GB"/>
        </w:rPr>
        <w:drawing>
          <wp:inline distT="0" distB="0" distL="0" distR="0" wp14:anchorId="1F52B600" wp14:editId="44DEF882">
            <wp:extent cx="5461000" cy="4000500"/>
            <wp:effectExtent l="0" t="0" r="25400" b="19050"/>
            <wp:docPr id="5" name="Chart 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F3D0635E-9BDF-413A-BA17-5F87B8B41E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4282E" w:rsidRPr="00241C51" w:rsidRDefault="0044282E" w:rsidP="0044282E">
      <w:pPr>
        <w:rPr>
          <w:rFonts w:ascii="Times New Roman" w:hAnsi="Times New Roman" w:cs="Times New Roman"/>
          <w:sz w:val="20"/>
          <w:szCs w:val="20"/>
        </w:rPr>
      </w:pPr>
      <w:r w:rsidRPr="00241C51">
        <w:rPr>
          <w:rFonts w:ascii="Times New Roman" w:hAnsi="Times New Roman" w:cs="Times New Roman"/>
          <w:sz w:val="20"/>
          <w:szCs w:val="20"/>
        </w:rPr>
        <w:t>Pathway:  Valine leucine isoleucine degradation</w:t>
      </w:r>
    </w:p>
    <w:p w:rsidR="0044282E" w:rsidRPr="00241C51" w:rsidRDefault="004066E7">
      <w:r>
        <w:rPr>
          <w:noProof/>
          <w:lang w:eastAsia="en-GB"/>
        </w:rPr>
        <w:drawing>
          <wp:inline distT="0" distB="0" distL="0" distR="0" wp14:anchorId="357D9461" wp14:editId="10231DCE">
            <wp:extent cx="6324600" cy="3638550"/>
            <wp:effectExtent l="0" t="0" r="19050" b="19050"/>
            <wp:docPr id="7" name="Chart 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E56DF044-801D-49FE-AB3B-980CEB1EC2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4282E" w:rsidRPr="00241C51" w:rsidRDefault="0044282E" w:rsidP="0044282E">
      <w:pPr>
        <w:rPr>
          <w:rFonts w:ascii="Times New Roman" w:hAnsi="Times New Roman" w:cs="Times New Roman"/>
          <w:sz w:val="20"/>
          <w:szCs w:val="20"/>
        </w:rPr>
      </w:pPr>
      <w:r w:rsidRPr="00241C51">
        <w:rPr>
          <w:rFonts w:ascii="Times New Roman" w:hAnsi="Times New Roman" w:cs="Times New Roman"/>
          <w:sz w:val="20"/>
          <w:szCs w:val="20"/>
        </w:rPr>
        <w:lastRenderedPageBreak/>
        <w:t>Pathway: Arginine and Proline metabolism</w:t>
      </w:r>
    </w:p>
    <w:p w:rsidR="002845E9" w:rsidRDefault="002845E9">
      <w:r>
        <w:rPr>
          <w:noProof/>
          <w:lang w:eastAsia="en-GB"/>
        </w:rPr>
        <w:drawing>
          <wp:inline distT="0" distB="0" distL="0" distR="0" wp14:anchorId="2AE29CED" wp14:editId="1D2AA945">
            <wp:extent cx="6534150" cy="3987800"/>
            <wp:effectExtent l="0" t="0" r="19050" b="12700"/>
            <wp:docPr id="8" name="Chart 8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F632453F-FB50-426E-97D5-DD0956FE3F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4282E" w:rsidRPr="00241C51" w:rsidRDefault="0044282E" w:rsidP="0044282E">
      <w:pPr>
        <w:rPr>
          <w:rFonts w:ascii="Times New Roman" w:hAnsi="Times New Roman" w:cs="Times New Roman"/>
          <w:sz w:val="20"/>
          <w:szCs w:val="20"/>
        </w:rPr>
      </w:pPr>
      <w:r w:rsidRPr="00241C51">
        <w:rPr>
          <w:rFonts w:ascii="Times New Roman" w:hAnsi="Times New Roman" w:cs="Times New Roman"/>
          <w:sz w:val="20"/>
          <w:szCs w:val="20"/>
        </w:rPr>
        <w:t>Pathway:</w:t>
      </w:r>
      <w:r w:rsidR="00F7261B" w:rsidRPr="00241C51">
        <w:rPr>
          <w:rFonts w:ascii="Times New Roman" w:hAnsi="Times New Roman" w:cs="Times New Roman"/>
          <w:sz w:val="20"/>
          <w:szCs w:val="20"/>
        </w:rPr>
        <w:t xml:space="preserve"> </w:t>
      </w:r>
      <w:r w:rsidRPr="00241C51">
        <w:rPr>
          <w:rFonts w:ascii="Times New Roman" w:hAnsi="Times New Roman" w:cs="Times New Roman"/>
          <w:sz w:val="20"/>
          <w:szCs w:val="20"/>
        </w:rPr>
        <w:t>Tryptophan metabolism</w:t>
      </w:r>
    </w:p>
    <w:p w:rsidR="002845E9" w:rsidRDefault="002845E9">
      <w:r>
        <w:rPr>
          <w:noProof/>
          <w:lang w:eastAsia="en-GB"/>
        </w:rPr>
        <w:drawing>
          <wp:inline distT="0" distB="0" distL="0" distR="0" wp14:anchorId="775F73D3" wp14:editId="56E43306">
            <wp:extent cx="6534150" cy="3536950"/>
            <wp:effectExtent l="0" t="0" r="19050" b="25400"/>
            <wp:docPr id="10" name="Chart 10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29F865D0-11F2-45DD-8A98-28B0CE476C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2845E9" w:rsidRDefault="002845E9"/>
    <w:p w:rsidR="0044282E" w:rsidRPr="00241C51" w:rsidRDefault="0044282E" w:rsidP="0044282E">
      <w:pPr>
        <w:rPr>
          <w:rFonts w:ascii="Times New Roman" w:hAnsi="Times New Roman" w:cs="Times New Roman"/>
          <w:sz w:val="20"/>
          <w:szCs w:val="20"/>
        </w:rPr>
      </w:pPr>
      <w:r w:rsidRPr="00241C51">
        <w:rPr>
          <w:rFonts w:ascii="Times New Roman" w:hAnsi="Times New Roman" w:cs="Times New Roman"/>
          <w:sz w:val="20"/>
          <w:szCs w:val="20"/>
        </w:rPr>
        <w:lastRenderedPageBreak/>
        <w:t>Pathway: Beta-alanine metabolism</w:t>
      </w:r>
    </w:p>
    <w:p w:rsidR="002845E9" w:rsidRDefault="002845E9">
      <w:r>
        <w:rPr>
          <w:noProof/>
          <w:lang w:eastAsia="en-GB"/>
        </w:rPr>
        <w:drawing>
          <wp:inline distT="0" distB="0" distL="0" distR="0" wp14:anchorId="304B7D0A" wp14:editId="7A476B8E">
            <wp:extent cx="6121400" cy="3956050"/>
            <wp:effectExtent l="0" t="0" r="12700" b="25400"/>
            <wp:docPr id="11" name="Chart 1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CEB61770-C3C6-4323-B3B3-F9837CA012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44282E" w:rsidRPr="00241C51" w:rsidRDefault="0044282E" w:rsidP="0044282E">
      <w:pPr>
        <w:rPr>
          <w:rFonts w:ascii="Times New Roman" w:hAnsi="Times New Roman" w:cs="Times New Roman"/>
          <w:sz w:val="20"/>
          <w:szCs w:val="20"/>
        </w:rPr>
      </w:pPr>
      <w:r w:rsidRPr="00241C51">
        <w:rPr>
          <w:rFonts w:ascii="Times New Roman" w:hAnsi="Times New Roman" w:cs="Times New Roman"/>
          <w:sz w:val="20"/>
          <w:szCs w:val="20"/>
        </w:rPr>
        <w:t>Pathway: Folate biosynthesis</w:t>
      </w:r>
      <w:bookmarkStart w:id="0" w:name="_GoBack"/>
      <w:bookmarkEnd w:id="0"/>
    </w:p>
    <w:p w:rsidR="00F51FC7" w:rsidRDefault="00F51FC7">
      <w:r>
        <w:rPr>
          <w:noProof/>
          <w:lang w:eastAsia="en-GB"/>
        </w:rPr>
        <w:drawing>
          <wp:inline distT="0" distB="0" distL="0" distR="0" wp14:anchorId="23E8CA32" wp14:editId="38F1267D">
            <wp:extent cx="6197600" cy="3257550"/>
            <wp:effectExtent l="0" t="0" r="12700" b="19050"/>
            <wp:docPr id="12" name="Chart 1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20DD343E-C9E2-48A8-8628-28DCB90A7E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sectPr w:rsidR="00F51F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941"/>
    <w:rsid w:val="00215F68"/>
    <w:rsid w:val="00241C51"/>
    <w:rsid w:val="002845E9"/>
    <w:rsid w:val="004066E7"/>
    <w:rsid w:val="0044282E"/>
    <w:rsid w:val="00B07941"/>
    <w:rsid w:val="00CE093A"/>
    <w:rsid w:val="00E26B3D"/>
    <w:rsid w:val="00EA7328"/>
    <w:rsid w:val="00F51FC7"/>
    <w:rsid w:val="00F72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66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6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66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6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.%20Mugdha\Desktop\Mugdha_shishi_laptop\9th-October\activity-calculated\Flux_01_11_17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.%20Mugdha\Desktop\Mugdha_shishi_laptop\9th-October\activity-calculated\Flux_01_11_17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.%20Mugdha\Desktop\Mugdha_shishi_laptop\9th-October\activity-calculated\Flux_01_11_17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.%20Mugdha\Desktop\Mugdha_shishi_laptop\9th-October\activity-calculated\Flux_01_11_17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.%20Mugdha\Desktop\Mugdha_shishi_laptop\9th-October\activity-calculated\Flux_01_11_17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.%20Mugdha\Desktop\Mugdha_shishi_laptop\9th-October\activity-calculated\Flux_01_11_17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.%20Mugdha\Desktop\Mugdha_shishi_laptop\9th-October\activity-calculated\Flux_01_11_17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.%20Mugdha\Desktop\Mugdha_shishi_laptop\9th-October\activity-calculated\Flux_01_11_1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ver3.3'!$O$2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ver3.3'!$N$3:$N$9</c:f>
              <c:strCache>
                <c:ptCount val="7"/>
                <c:pt idx="0">
                  <c:v>Pyruvate decarboxylase</c:v>
                </c:pt>
                <c:pt idx="1">
                  <c:v>lactate dehydrogenase</c:v>
                </c:pt>
                <c:pt idx="2">
                  <c:v>aldehyde reductase Akr1</c:v>
                </c:pt>
                <c:pt idx="3">
                  <c:v>alcohol dehydrogenase</c:v>
                </c:pt>
                <c:pt idx="4">
                  <c:v>pyruvate kinase</c:v>
                </c:pt>
                <c:pt idx="5">
                  <c:v>phosphoenolpyruvate carboxykinase AcuF</c:v>
                </c:pt>
                <c:pt idx="6">
                  <c:v>pyruvate decarboxylase PdcA</c:v>
                </c:pt>
              </c:strCache>
            </c:strRef>
          </c:cat>
          <c:val>
            <c:numRef>
              <c:f>'ver3.3'!$O$3:$O$9</c:f>
              <c:numCache>
                <c:formatCode>General</c:formatCode>
                <c:ptCount val="7"/>
                <c:pt idx="0">
                  <c:v>-0.79700000000000004</c:v>
                </c:pt>
                <c:pt idx="1">
                  <c:v>0.67369999999999997</c:v>
                </c:pt>
                <c:pt idx="2">
                  <c:v>0.47010000000000002</c:v>
                </c:pt>
                <c:pt idx="3">
                  <c:v>0.32690000000000002</c:v>
                </c:pt>
                <c:pt idx="4">
                  <c:v>-0.4672</c:v>
                </c:pt>
                <c:pt idx="5">
                  <c:v>0.4672</c:v>
                </c:pt>
                <c:pt idx="6">
                  <c:v>0.79700000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2B9-4BEB-AB52-FDBD11D960D9}"/>
            </c:ext>
          </c:extLst>
        </c:ser>
        <c:ser>
          <c:idx val="1"/>
          <c:order val="1"/>
          <c:tx>
            <c:strRef>
              <c:f>'ver3.3'!$P$2</c:f>
              <c:strCache>
                <c:ptCount val="1"/>
                <c:pt idx="0">
                  <c:v>3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ver3.3'!$N$3:$N$9</c:f>
              <c:strCache>
                <c:ptCount val="7"/>
                <c:pt idx="0">
                  <c:v>Pyruvate decarboxylase</c:v>
                </c:pt>
                <c:pt idx="1">
                  <c:v>lactate dehydrogenase</c:v>
                </c:pt>
                <c:pt idx="2">
                  <c:v>aldehyde reductase Akr1</c:v>
                </c:pt>
                <c:pt idx="3">
                  <c:v>alcohol dehydrogenase</c:v>
                </c:pt>
                <c:pt idx="4">
                  <c:v>pyruvate kinase</c:v>
                </c:pt>
                <c:pt idx="5">
                  <c:v>phosphoenolpyruvate carboxykinase AcuF</c:v>
                </c:pt>
                <c:pt idx="6">
                  <c:v>pyruvate decarboxylase PdcA</c:v>
                </c:pt>
              </c:strCache>
            </c:strRef>
          </c:cat>
          <c:val>
            <c:numRef>
              <c:f>'ver3.3'!$P$3:$P$9</c:f>
              <c:numCache>
                <c:formatCode>General</c:formatCode>
                <c:ptCount val="7"/>
                <c:pt idx="0">
                  <c:v>-0.74229999999999996</c:v>
                </c:pt>
                <c:pt idx="1">
                  <c:v>0.5131</c:v>
                </c:pt>
                <c:pt idx="2">
                  <c:v>0.56940000000000002</c:v>
                </c:pt>
                <c:pt idx="3">
                  <c:v>0.17299999999999999</c:v>
                </c:pt>
                <c:pt idx="4">
                  <c:v>-0.61860000000000004</c:v>
                </c:pt>
                <c:pt idx="5">
                  <c:v>0.61860000000000004</c:v>
                </c:pt>
                <c:pt idx="6">
                  <c:v>0.742299999999999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2B9-4BEB-AB52-FDBD11D960D9}"/>
            </c:ext>
          </c:extLst>
        </c:ser>
        <c:ser>
          <c:idx val="2"/>
          <c:order val="2"/>
          <c:tx>
            <c:strRef>
              <c:f>'ver3.3'!$Q$2</c:f>
              <c:strCache>
                <c:ptCount val="1"/>
                <c:pt idx="0">
                  <c:v>6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ver3.3'!$N$3:$N$9</c:f>
              <c:strCache>
                <c:ptCount val="7"/>
                <c:pt idx="0">
                  <c:v>Pyruvate decarboxylase</c:v>
                </c:pt>
                <c:pt idx="1">
                  <c:v>lactate dehydrogenase</c:v>
                </c:pt>
                <c:pt idx="2">
                  <c:v>aldehyde reductase Akr1</c:v>
                </c:pt>
                <c:pt idx="3">
                  <c:v>alcohol dehydrogenase</c:v>
                </c:pt>
                <c:pt idx="4">
                  <c:v>pyruvate kinase</c:v>
                </c:pt>
                <c:pt idx="5">
                  <c:v>phosphoenolpyruvate carboxykinase AcuF</c:v>
                </c:pt>
                <c:pt idx="6">
                  <c:v>pyruvate decarboxylase PdcA</c:v>
                </c:pt>
              </c:strCache>
            </c:strRef>
          </c:cat>
          <c:val>
            <c:numRef>
              <c:f>'ver3.3'!$Q$3:$Q$9</c:f>
              <c:numCache>
                <c:formatCode>General</c:formatCode>
                <c:ptCount val="7"/>
                <c:pt idx="0">
                  <c:v>-0.54249999999999998</c:v>
                </c:pt>
                <c:pt idx="1">
                  <c:v>0.50629999999999997</c:v>
                </c:pt>
                <c:pt idx="2">
                  <c:v>0.20960000000000001</c:v>
                </c:pt>
                <c:pt idx="3">
                  <c:v>0.33289999999999997</c:v>
                </c:pt>
                <c:pt idx="4">
                  <c:v>-0.76739999999999997</c:v>
                </c:pt>
                <c:pt idx="5">
                  <c:v>0.76739999999999997</c:v>
                </c:pt>
                <c:pt idx="6">
                  <c:v>0.5424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2B9-4BEB-AB52-FDBD11D960D9}"/>
            </c:ext>
          </c:extLst>
        </c:ser>
        <c:ser>
          <c:idx val="3"/>
          <c:order val="3"/>
          <c:tx>
            <c:strRef>
              <c:f>'ver3.3'!$R$2</c:f>
              <c:strCache>
                <c:ptCount val="1"/>
                <c:pt idx="0">
                  <c:v>9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ver3.3'!$N$3:$N$9</c:f>
              <c:strCache>
                <c:ptCount val="7"/>
                <c:pt idx="0">
                  <c:v>Pyruvate decarboxylase</c:v>
                </c:pt>
                <c:pt idx="1">
                  <c:v>lactate dehydrogenase</c:v>
                </c:pt>
                <c:pt idx="2">
                  <c:v>aldehyde reductase Akr1</c:v>
                </c:pt>
                <c:pt idx="3">
                  <c:v>alcohol dehydrogenase</c:v>
                </c:pt>
                <c:pt idx="4">
                  <c:v>pyruvate kinase</c:v>
                </c:pt>
                <c:pt idx="5">
                  <c:v>phosphoenolpyruvate carboxykinase AcuF</c:v>
                </c:pt>
                <c:pt idx="6">
                  <c:v>pyruvate decarboxylase PdcA</c:v>
                </c:pt>
              </c:strCache>
            </c:strRef>
          </c:cat>
          <c:val>
            <c:numRef>
              <c:f>'ver3.3'!$R$3:$R$9</c:f>
              <c:numCache>
                <c:formatCode>General</c:formatCode>
                <c:ptCount val="7"/>
                <c:pt idx="0">
                  <c:v>-0.67210000000000003</c:v>
                </c:pt>
                <c:pt idx="1">
                  <c:v>0.47670000000000001</c:v>
                </c:pt>
                <c:pt idx="2">
                  <c:v>0.26960000000000001</c:v>
                </c:pt>
                <c:pt idx="3">
                  <c:v>0.40250000000000002</c:v>
                </c:pt>
                <c:pt idx="4">
                  <c:v>-0.73350000000000004</c:v>
                </c:pt>
                <c:pt idx="5">
                  <c:v>0.73350000000000004</c:v>
                </c:pt>
                <c:pt idx="6">
                  <c:v>0.672100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2B9-4BEB-AB52-FDBD11D960D9}"/>
            </c:ext>
          </c:extLst>
        </c:ser>
        <c:ser>
          <c:idx val="4"/>
          <c:order val="4"/>
          <c:tx>
            <c:strRef>
              <c:f>'ver3.3'!$S$2</c:f>
              <c:strCache>
                <c:ptCount val="1"/>
                <c:pt idx="0">
                  <c:v>12h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ver3.3'!$N$3:$N$9</c:f>
              <c:strCache>
                <c:ptCount val="7"/>
                <c:pt idx="0">
                  <c:v>Pyruvate decarboxylase</c:v>
                </c:pt>
                <c:pt idx="1">
                  <c:v>lactate dehydrogenase</c:v>
                </c:pt>
                <c:pt idx="2">
                  <c:v>aldehyde reductase Akr1</c:v>
                </c:pt>
                <c:pt idx="3">
                  <c:v>alcohol dehydrogenase</c:v>
                </c:pt>
                <c:pt idx="4">
                  <c:v>pyruvate kinase</c:v>
                </c:pt>
                <c:pt idx="5">
                  <c:v>phosphoenolpyruvate carboxykinase AcuF</c:v>
                </c:pt>
                <c:pt idx="6">
                  <c:v>pyruvate decarboxylase PdcA</c:v>
                </c:pt>
              </c:strCache>
            </c:strRef>
          </c:cat>
          <c:val>
            <c:numRef>
              <c:f>'ver3.3'!$S$3:$S$9</c:f>
              <c:numCache>
                <c:formatCode>General</c:formatCode>
                <c:ptCount val="7"/>
                <c:pt idx="0">
                  <c:v>-0.6804</c:v>
                </c:pt>
                <c:pt idx="1">
                  <c:v>0.36280000000000001</c:v>
                </c:pt>
                <c:pt idx="2">
                  <c:v>0.2492</c:v>
                </c:pt>
                <c:pt idx="3">
                  <c:v>0.43109999999999998</c:v>
                </c:pt>
                <c:pt idx="4">
                  <c:v>-0.78759999999999997</c:v>
                </c:pt>
                <c:pt idx="5">
                  <c:v>0.78759999999999997</c:v>
                </c:pt>
                <c:pt idx="6">
                  <c:v>0.68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82B9-4BEB-AB52-FDBD11D960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05210496"/>
        <c:axId val="317154432"/>
      </c:barChart>
      <c:catAx>
        <c:axId val="3052104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7154432"/>
        <c:crosses val="autoZero"/>
        <c:auto val="1"/>
        <c:lblAlgn val="ctr"/>
        <c:lblOffset val="100"/>
        <c:noMultiLvlLbl val="0"/>
      </c:catAx>
      <c:valAx>
        <c:axId val="317154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5210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ver3.3'!$O$10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ver3.3'!$N$11:$N$12</c:f>
              <c:strCache>
                <c:ptCount val="2"/>
                <c:pt idx="0">
                  <c:v>UDP-glucose dehydrogenase Ugd1</c:v>
                </c:pt>
                <c:pt idx="1">
                  <c:v>inositol oxygenase</c:v>
                </c:pt>
              </c:strCache>
            </c:strRef>
          </c:cat>
          <c:val>
            <c:numRef>
              <c:f>'ver3.3'!$O$11:$O$12</c:f>
              <c:numCache>
                <c:formatCode>General</c:formatCode>
                <c:ptCount val="2"/>
                <c:pt idx="0">
                  <c:v>0.35349999999999998</c:v>
                </c:pt>
                <c:pt idx="1">
                  <c:v>0.9354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BE2-407D-A9CF-F9FB07F7EECF}"/>
            </c:ext>
          </c:extLst>
        </c:ser>
        <c:ser>
          <c:idx val="1"/>
          <c:order val="1"/>
          <c:tx>
            <c:strRef>
              <c:f>'ver3.3'!$P$10</c:f>
              <c:strCache>
                <c:ptCount val="1"/>
                <c:pt idx="0">
                  <c:v>3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ver3.3'!$N$11:$N$12</c:f>
              <c:strCache>
                <c:ptCount val="2"/>
                <c:pt idx="0">
                  <c:v>UDP-glucose dehydrogenase Ugd1</c:v>
                </c:pt>
                <c:pt idx="1">
                  <c:v>inositol oxygenase</c:v>
                </c:pt>
              </c:strCache>
            </c:strRef>
          </c:cat>
          <c:val>
            <c:numRef>
              <c:f>'ver3.3'!$P$11:$P$12</c:f>
              <c:numCache>
                <c:formatCode>General</c:formatCode>
                <c:ptCount val="2"/>
                <c:pt idx="0">
                  <c:v>0.14810000000000001</c:v>
                </c:pt>
                <c:pt idx="1">
                  <c:v>0.988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BE2-407D-A9CF-F9FB07F7EECF}"/>
            </c:ext>
          </c:extLst>
        </c:ser>
        <c:ser>
          <c:idx val="2"/>
          <c:order val="2"/>
          <c:tx>
            <c:strRef>
              <c:f>'ver3.3'!$Q$10</c:f>
              <c:strCache>
                <c:ptCount val="1"/>
                <c:pt idx="0">
                  <c:v>6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ver3.3'!$N$11:$N$12</c:f>
              <c:strCache>
                <c:ptCount val="2"/>
                <c:pt idx="0">
                  <c:v>UDP-glucose dehydrogenase Ugd1</c:v>
                </c:pt>
                <c:pt idx="1">
                  <c:v>inositol oxygenase</c:v>
                </c:pt>
              </c:strCache>
            </c:strRef>
          </c:cat>
          <c:val>
            <c:numRef>
              <c:f>'ver3.3'!$Q$11:$Q$12</c:f>
              <c:numCache>
                <c:formatCode>General</c:formatCode>
                <c:ptCount val="2"/>
                <c:pt idx="0">
                  <c:v>0</c:v>
                </c:pt>
                <c:pt idx="1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BE2-407D-A9CF-F9FB07F7EECF}"/>
            </c:ext>
          </c:extLst>
        </c:ser>
        <c:ser>
          <c:idx val="3"/>
          <c:order val="3"/>
          <c:tx>
            <c:strRef>
              <c:f>'ver3.3'!$R$10</c:f>
              <c:strCache>
                <c:ptCount val="1"/>
                <c:pt idx="0">
                  <c:v>9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ver3.3'!$N$11:$N$12</c:f>
              <c:strCache>
                <c:ptCount val="2"/>
                <c:pt idx="0">
                  <c:v>UDP-glucose dehydrogenase Ugd1</c:v>
                </c:pt>
                <c:pt idx="1">
                  <c:v>inositol oxygenase</c:v>
                </c:pt>
              </c:strCache>
            </c:strRef>
          </c:cat>
          <c:val>
            <c:numRef>
              <c:f>'ver3.3'!$R$11:$R$12</c:f>
              <c:numCache>
                <c:formatCode>General</c:formatCode>
                <c:ptCount val="2"/>
                <c:pt idx="0">
                  <c:v>3.6600000000000001E-2</c:v>
                </c:pt>
                <c:pt idx="1">
                  <c:v>0.999299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BE2-407D-A9CF-F9FB07F7EECF}"/>
            </c:ext>
          </c:extLst>
        </c:ser>
        <c:ser>
          <c:idx val="4"/>
          <c:order val="4"/>
          <c:tx>
            <c:strRef>
              <c:f>'ver3.3'!$S$10</c:f>
              <c:strCache>
                <c:ptCount val="1"/>
                <c:pt idx="0">
                  <c:v>12h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ver3.3'!$N$11:$N$12</c:f>
              <c:strCache>
                <c:ptCount val="2"/>
                <c:pt idx="0">
                  <c:v>UDP-glucose dehydrogenase Ugd1</c:v>
                </c:pt>
                <c:pt idx="1">
                  <c:v>inositol oxygenase</c:v>
                </c:pt>
              </c:strCache>
            </c:strRef>
          </c:cat>
          <c:val>
            <c:numRef>
              <c:f>'ver3.3'!$S$11:$S$12</c:f>
              <c:numCache>
                <c:formatCode>General</c:formatCode>
                <c:ptCount val="2"/>
                <c:pt idx="0">
                  <c:v>3.9600000000000003E-2</c:v>
                </c:pt>
                <c:pt idx="1">
                  <c:v>0.9991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1BE2-407D-A9CF-F9FB07F7EE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3580160"/>
        <c:axId val="203581696"/>
      </c:barChart>
      <c:catAx>
        <c:axId val="2035801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581696"/>
        <c:crosses val="autoZero"/>
        <c:auto val="1"/>
        <c:lblAlgn val="ctr"/>
        <c:lblOffset val="100"/>
        <c:noMultiLvlLbl val="0"/>
      </c:catAx>
      <c:valAx>
        <c:axId val="20358169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58016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2814146794943447"/>
          <c:y val="5.0634911774918571E-2"/>
          <c:w val="0.49568851533896202"/>
          <c:h val="0.451818543613803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ver3.3'!$O$13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ver3.3'!$N$14:$N$16</c:f>
              <c:strCache>
                <c:ptCount val="3"/>
                <c:pt idx="0">
                  <c:v>glutaryl-CoA dehydrogenase</c:v>
                </c:pt>
                <c:pt idx="1">
                  <c:v>P450 family sporulation-specific N-formyltyrosine oxidase Dit2</c:v>
                </c:pt>
                <c:pt idx="2">
                  <c:v>acyl-CoA dehydrogenase</c:v>
                </c:pt>
              </c:strCache>
            </c:strRef>
          </c:cat>
          <c:val>
            <c:numRef>
              <c:f>'ver3.3'!$O$14:$O$16</c:f>
              <c:numCache>
                <c:formatCode>General</c:formatCode>
                <c:ptCount val="3"/>
                <c:pt idx="0">
                  <c:v>0.52080000000000004</c:v>
                </c:pt>
                <c:pt idx="1">
                  <c:v>0.64729999999999999</c:v>
                </c:pt>
                <c:pt idx="2">
                  <c:v>0.5565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FA8-4BDD-88FD-80920EF35A0C}"/>
            </c:ext>
          </c:extLst>
        </c:ser>
        <c:ser>
          <c:idx val="1"/>
          <c:order val="1"/>
          <c:tx>
            <c:strRef>
              <c:f>'ver3.3'!$P$13</c:f>
              <c:strCache>
                <c:ptCount val="1"/>
                <c:pt idx="0">
                  <c:v>3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ver3.3'!$N$14:$N$16</c:f>
              <c:strCache>
                <c:ptCount val="3"/>
                <c:pt idx="0">
                  <c:v>glutaryl-CoA dehydrogenase</c:v>
                </c:pt>
                <c:pt idx="1">
                  <c:v>P450 family sporulation-specific N-formyltyrosine oxidase Dit2</c:v>
                </c:pt>
                <c:pt idx="2">
                  <c:v>acyl-CoA dehydrogenase</c:v>
                </c:pt>
              </c:strCache>
            </c:strRef>
          </c:cat>
          <c:val>
            <c:numRef>
              <c:f>'ver3.3'!$P$14:$P$16</c:f>
              <c:numCache>
                <c:formatCode>General</c:formatCode>
                <c:ptCount val="3"/>
                <c:pt idx="0">
                  <c:v>0.1178</c:v>
                </c:pt>
                <c:pt idx="1">
                  <c:v>0.51639999999999997</c:v>
                </c:pt>
                <c:pt idx="2">
                  <c:v>0.848199999999999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FA8-4BDD-88FD-80920EF35A0C}"/>
            </c:ext>
          </c:extLst>
        </c:ser>
        <c:ser>
          <c:idx val="2"/>
          <c:order val="2"/>
          <c:tx>
            <c:strRef>
              <c:f>'ver3.3'!$Q$13</c:f>
              <c:strCache>
                <c:ptCount val="1"/>
                <c:pt idx="0">
                  <c:v>6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ver3.3'!$N$14:$N$16</c:f>
              <c:strCache>
                <c:ptCount val="3"/>
                <c:pt idx="0">
                  <c:v>glutaryl-CoA dehydrogenase</c:v>
                </c:pt>
                <c:pt idx="1">
                  <c:v>P450 family sporulation-specific N-formyltyrosine oxidase Dit2</c:v>
                </c:pt>
                <c:pt idx="2">
                  <c:v>acyl-CoA dehydrogenase</c:v>
                </c:pt>
              </c:strCache>
            </c:strRef>
          </c:cat>
          <c:val>
            <c:numRef>
              <c:f>'ver3.3'!$Q$14:$Q$16</c:f>
              <c:numCache>
                <c:formatCode>General</c:formatCode>
                <c:ptCount val="3"/>
                <c:pt idx="0">
                  <c:v>0</c:v>
                </c:pt>
                <c:pt idx="1">
                  <c:v>0.5796</c:v>
                </c:pt>
                <c:pt idx="2">
                  <c:v>0.814899999999999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FA8-4BDD-88FD-80920EF35A0C}"/>
            </c:ext>
          </c:extLst>
        </c:ser>
        <c:ser>
          <c:idx val="3"/>
          <c:order val="3"/>
          <c:tx>
            <c:strRef>
              <c:f>'ver3.3'!$R$13</c:f>
              <c:strCache>
                <c:ptCount val="1"/>
                <c:pt idx="0">
                  <c:v>9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ver3.3'!$N$14:$N$16</c:f>
              <c:strCache>
                <c:ptCount val="3"/>
                <c:pt idx="0">
                  <c:v>glutaryl-CoA dehydrogenase</c:v>
                </c:pt>
                <c:pt idx="1">
                  <c:v>P450 family sporulation-specific N-formyltyrosine oxidase Dit2</c:v>
                </c:pt>
                <c:pt idx="2">
                  <c:v>acyl-CoA dehydrogenase</c:v>
                </c:pt>
              </c:strCache>
            </c:strRef>
          </c:cat>
          <c:val>
            <c:numRef>
              <c:f>'ver3.3'!$R$14:$R$16</c:f>
              <c:numCache>
                <c:formatCode>General</c:formatCode>
                <c:ptCount val="3"/>
                <c:pt idx="0">
                  <c:v>0.2137</c:v>
                </c:pt>
                <c:pt idx="1">
                  <c:v>0.49669999999999997</c:v>
                </c:pt>
                <c:pt idx="2">
                  <c:v>0.841199999999999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FA8-4BDD-88FD-80920EF35A0C}"/>
            </c:ext>
          </c:extLst>
        </c:ser>
        <c:ser>
          <c:idx val="4"/>
          <c:order val="4"/>
          <c:tx>
            <c:strRef>
              <c:f>'ver3.3'!$S$13</c:f>
              <c:strCache>
                <c:ptCount val="1"/>
                <c:pt idx="0">
                  <c:v>12h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ver3.3'!$N$14:$N$16</c:f>
              <c:strCache>
                <c:ptCount val="3"/>
                <c:pt idx="0">
                  <c:v>glutaryl-CoA dehydrogenase</c:v>
                </c:pt>
                <c:pt idx="1">
                  <c:v>P450 family sporulation-specific N-formyltyrosine oxidase Dit2</c:v>
                </c:pt>
                <c:pt idx="2">
                  <c:v>acyl-CoA dehydrogenase</c:v>
                </c:pt>
              </c:strCache>
            </c:strRef>
          </c:cat>
          <c:val>
            <c:numRef>
              <c:f>'ver3.3'!$S$14:$S$16</c:f>
              <c:numCache>
                <c:formatCode>General</c:formatCode>
                <c:ptCount val="3"/>
                <c:pt idx="0">
                  <c:v>0.33960000000000001</c:v>
                </c:pt>
                <c:pt idx="1">
                  <c:v>0.46239999999999998</c:v>
                </c:pt>
                <c:pt idx="2">
                  <c:v>0.819100000000000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1FA8-4BDD-88FD-80920EF35A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3607040"/>
        <c:axId val="203612928"/>
      </c:barChart>
      <c:catAx>
        <c:axId val="2036070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612928"/>
        <c:crosses val="autoZero"/>
        <c:auto val="1"/>
        <c:lblAlgn val="ctr"/>
        <c:lblOffset val="100"/>
        <c:noMultiLvlLbl val="0"/>
      </c:catAx>
      <c:valAx>
        <c:axId val="20361292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60704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ver3.3'!$O$17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ver3.3'!$N$18:$N$32</c:f>
              <c:strCache>
                <c:ptCount val="15"/>
                <c:pt idx="0">
                  <c:v>methylmalonate-semialdehyde dehydrogenase</c:v>
                </c:pt>
                <c:pt idx="1">
                  <c:v>3-methylcrotonyl-CoA carboxylase subunit alpha (MccA)</c:v>
                </c:pt>
                <c:pt idx="2">
                  <c:v>enoyl-CoA hydratase/isomerase family protein</c:v>
                </c:pt>
                <c:pt idx="3">
                  <c:v>dihydrolipoamide dehydrogenase</c:v>
                </c:pt>
                <c:pt idx="4">
                  <c:v>branched-chain amino acid aminotransferase, cytosolic</c:v>
                </c:pt>
                <c:pt idx="5">
                  <c:v>mitochondrial methylglutaconyl-CoA hydratase (Auh)</c:v>
                </c:pt>
                <c:pt idx="6">
                  <c:v>4-aminobutyrate transaminase GatA</c:v>
                </c:pt>
                <c:pt idx="7">
                  <c:v>3-ketoacyl-CoA thiolase (POT1)</c:v>
                </c:pt>
                <c:pt idx="8">
                  <c:v>3-hydroxyisobutyrate dehydrogenase</c:v>
                </c:pt>
                <c:pt idx="9">
                  <c:v>acetoacetyl-CoA synthase</c:v>
                </c:pt>
                <c:pt idx="10">
                  <c:v>hydroxymethylglutaryl-CoA lyase</c:v>
                </c:pt>
                <c:pt idx="11">
                  <c:v>hydroxymethylglutaryl-CoA synthase Erg13</c:v>
                </c:pt>
                <c:pt idx="12">
                  <c:v>2-oxo acid dehydrogenases acyltransferase</c:v>
                </c:pt>
                <c:pt idx="13">
                  <c:v>potassium-activated aldehyde dehydrogenase Ald4</c:v>
                </c:pt>
                <c:pt idx="14">
                  <c:v>isovaleryl-CoA dehydrogenase IvdA</c:v>
                </c:pt>
              </c:strCache>
            </c:strRef>
          </c:cat>
          <c:val>
            <c:numRef>
              <c:f>'ver3.3'!$O$18:$O$32</c:f>
              <c:numCache>
                <c:formatCode>General</c:formatCode>
                <c:ptCount val="15"/>
                <c:pt idx="0">
                  <c:v>0.28999999999999998</c:v>
                </c:pt>
                <c:pt idx="1">
                  <c:v>0.26169999999999999</c:v>
                </c:pt>
                <c:pt idx="2">
                  <c:v>0.32290000000000002</c:v>
                </c:pt>
                <c:pt idx="3">
                  <c:v>0.1895</c:v>
                </c:pt>
                <c:pt idx="4">
                  <c:v>-0.28449999999999998</c:v>
                </c:pt>
                <c:pt idx="5">
                  <c:v>-0.36649999999999999</c:v>
                </c:pt>
                <c:pt idx="6">
                  <c:v>0.28449999999999998</c:v>
                </c:pt>
                <c:pt idx="7">
                  <c:v>0.25640000000000002</c:v>
                </c:pt>
                <c:pt idx="8">
                  <c:v>-0.28620000000000001</c:v>
                </c:pt>
                <c:pt idx="9">
                  <c:v>0.32540000000000002</c:v>
                </c:pt>
                <c:pt idx="10">
                  <c:v>9.1899999999999996E-2</c:v>
                </c:pt>
                <c:pt idx="11">
                  <c:v>0.2208</c:v>
                </c:pt>
                <c:pt idx="12">
                  <c:v>0.35370000000000001</c:v>
                </c:pt>
                <c:pt idx="13">
                  <c:v>0.23699999999999999</c:v>
                </c:pt>
                <c:pt idx="14">
                  <c:v>0.2616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AC5-4C97-B7DB-4F71087FF279}"/>
            </c:ext>
          </c:extLst>
        </c:ser>
        <c:ser>
          <c:idx val="1"/>
          <c:order val="1"/>
          <c:tx>
            <c:strRef>
              <c:f>'ver3.3'!$P$17</c:f>
              <c:strCache>
                <c:ptCount val="1"/>
                <c:pt idx="0">
                  <c:v>3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ver3.3'!$N$18:$N$32</c:f>
              <c:strCache>
                <c:ptCount val="15"/>
                <c:pt idx="0">
                  <c:v>methylmalonate-semialdehyde dehydrogenase</c:v>
                </c:pt>
                <c:pt idx="1">
                  <c:v>3-methylcrotonyl-CoA carboxylase subunit alpha (MccA)</c:v>
                </c:pt>
                <c:pt idx="2">
                  <c:v>enoyl-CoA hydratase/isomerase family protein</c:v>
                </c:pt>
                <c:pt idx="3">
                  <c:v>dihydrolipoamide dehydrogenase</c:v>
                </c:pt>
                <c:pt idx="4">
                  <c:v>branched-chain amino acid aminotransferase, cytosolic</c:v>
                </c:pt>
                <c:pt idx="5">
                  <c:v>mitochondrial methylglutaconyl-CoA hydratase (Auh)</c:v>
                </c:pt>
                <c:pt idx="6">
                  <c:v>4-aminobutyrate transaminase GatA</c:v>
                </c:pt>
                <c:pt idx="7">
                  <c:v>3-ketoacyl-CoA thiolase (POT1)</c:v>
                </c:pt>
                <c:pt idx="8">
                  <c:v>3-hydroxyisobutyrate dehydrogenase</c:v>
                </c:pt>
                <c:pt idx="9">
                  <c:v>acetoacetyl-CoA synthase</c:v>
                </c:pt>
                <c:pt idx="10">
                  <c:v>hydroxymethylglutaryl-CoA lyase</c:v>
                </c:pt>
                <c:pt idx="11">
                  <c:v>hydroxymethylglutaryl-CoA synthase Erg13</c:v>
                </c:pt>
                <c:pt idx="12">
                  <c:v>2-oxo acid dehydrogenases acyltransferase</c:v>
                </c:pt>
                <c:pt idx="13">
                  <c:v>potassium-activated aldehyde dehydrogenase Ald4</c:v>
                </c:pt>
                <c:pt idx="14">
                  <c:v>isovaleryl-CoA dehydrogenase IvdA</c:v>
                </c:pt>
              </c:strCache>
            </c:strRef>
          </c:cat>
          <c:val>
            <c:numRef>
              <c:f>'ver3.3'!$P$18:$P$32</c:f>
              <c:numCache>
                <c:formatCode>General</c:formatCode>
                <c:ptCount val="15"/>
                <c:pt idx="0">
                  <c:v>0.57099999999999995</c:v>
                </c:pt>
                <c:pt idx="1">
                  <c:v>0.32300000000000001</c:v>
                </c:pt>
                <c:pt idx="2">
                  <c:v>0.1643</c:v>
                </c:pt>
                <c:pt idx="3">
                  <c:v>9.5200000000000007E-2</c:v>
                </c:pt>
                <c:pt idx="4">
                  <c:v>-0.40050000000000002</c:v>
                </c:pt>
                <c:pt idx="5">
                  <c:v>0.15260000000000001</c:v>
                </c:pt>
                <c:pt idx="6">
                  <c:v>0.40050000000000002</c:v>
                </c:pt>
                <c:pt idx="7">
                  <c:v>0.22009999999999999</c:v>
                </c:pt>
                <c:pt idx="8">
                  <c:v>0.15579999999999999</c:v>
                </c:pt>
                <c:pt idx="9">
                  <c:v>0.16389999999999999</c:v>
                </c:pt>
                <c:pt idx="10">
                  <c:v>5.3100000000000001E-2</c:v>
                </c:pt>
                <c:pt idx="11">
                  <c:v>0.14560000000000001</c:v>
                </c:pt>
                <c:pt idx="12">
                  <c:v>0.33</c:v>
                </c:pt>
                <c:pt idx="13">
                  <c:v>0.34260000000000002</c:v>
                </c:pt>
                <c:pt idx="14">
                  <c:v>0.323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AC5-4C97-B7DB-4F71087FF279}"/>
            </c:ext>
          </c:extLst>
        </c:ser>
        <c:ser>
          <c:idx val="2"/>
          <c:order val="2"/>
          <c:tx>
            <c:strRef>
              <c:f>'ver3.3'!$Q$17</c:f>
              <c:strCache>
                <c:ptCount val="1"/>
                <c:pt idx="0">
                  <c:v>6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ver3.3'!$N$18:$N$32</c:f>
              <c:strCache>
                <c:ptCount val="15"/>
                <c:pt idx="0">
                  <c:v>methylmalonate-semialdehyde dehydrogenase</c:v>
                </c:pt>
                <c:pt idx="1">
                  <c:v>3-methylcrotonyl-CoA carboxylase subunit alpha (MccA)</c:v>
                </c:pt>
                <c:pt idx="2">
                  <c:v>enoyl-CoA hydratase/isomerase family protein</c:v>
                </c:pt>
                <c:pt idx="3">
                  <c:v>dihydrolipoamide dehydrogenase</c:v>
                </c:pt>
                <c:pt idx="4">
                  <c:v>branched-chain amino acid aminotransferase, cytosolic</c:v>
                </c:pt>
                <c:pt idx="5">
                  <c:v>mitochondrial methylglutaconyl-CoA hydratase (Auh)</c:v>
                </c:pt>
                <c:pt idx="6">
                  <c:v>4-aminobutyrate transaminase GatA</c:v>
                </c:pt>
                <c:pt idx="7">
                  <c:v>3-ketoacyl-CoA thiolase (POT1)</c:v>
                </c:pt>
                <c:pt idx="8">
                  <c:v>3-hydroxyisobutyrate dehydrogenase</c:v>
                </c:pt>
                <c:pt idx="9">
                  <c:v>acetoacetyl-CoA synthase</c:v>
                </c:pt>
                <c:pt idx="10">
                  <c:v>hydroxymethylglutaryl-CoA lyase</c:v>
                </c:pt>
                <c:pt idx="11">
                  <c:v>hydroxymethylglutaryl-CoA synthase Erg13</c:v>
                </c:pt>
                <c:pt idx="12">
                  <c:v>2-oxo acid dehydrogenases acyltransferase</c:v>
                </c:pt>
                <c:pt idx="13">
                  <c:v>potassium-activated aldehyde dehydrogenase Ald4</c:v>
                </c:pt>
                <c:pt idx="14">
                  <c:v>isovaleryl-CoA dehydrogenase IvdA</c:v>
                </c:pt>
              </c:strCache>
            </c:strRef>
          </c:cat>
          <c:val>
            <c:numRef>
              <c:f>'ver3.3'!$Q$18:$Q$32</c:f>
              <c:numCache>
                <c:formatCode>General</c:formatCode>
                <c:ptCount val="15"/>
                <c:pt idx="0">
                  <c:v>0.37959999999999999</c:v>
                </c:pt>
                <c:pt idx="1">
                  <c:v>0.33169999999999999</c:v>
                </c:pt>
                <c:pt idx="2">
                  <c:v>0.16350000000000001</c:v>
                </c:pt>
                <c:pt idx="3">
                  <c:v>0.16070000000000001</c:v>
                </c:pt>
                <c:pt idx="4">
                  <c:v>-0.29920000000000002</c:v>
                </c:pt>
                <c:pt idx="5">
                  <c:v>0.13020000000000001</c:v>
                </c:pt>
                <c:pt idx="6">
                  <c:v>0.29920000000000002</c:v>
                </c:pt>
                <c:pt idx="7">
                  <c:v>0.1802</c:v>
                </c:pt>
                <c:pt idx="8">
                  <c:v>0.1716</c:v>
                </c:pt>
                <c:pt idx="9">
                  <c:v>0.16520000000000001</c:v>
                </c:pt>
                <c:pt idx="10">
                  <c:v>0.12520000000000001</c:v>
                </c:pt>
                <c:pt idx="11">
                  <c:v>0.24929999999999999</c:v>
                </c:pt>
                <c:pt idx="12">
                  <c:v>0.27079999999999999</c:v>
                </c:pt>
                <c:pt idx="13">
                  <c:v>0.58860000000000001</c:v>
                </c:pt>
                <c:pt idx="14">
                  <c:v>0.3316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AC5-4C97-B7DB-4F71087FF279}"/>
            </c:ext>
          </c:extLst>
        </c:ser>
        <c:ser>
          <c:idx val="3"/>
          <c:order val="3"/>
          <c:tx>
            <c:strRef>
              <c:f>'ver3.3'!$R$17</c:f>
              <c:strCache>
                <c:ptCount val="1"/>
                <c:pt idx="0">
                  <c:v>9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ver3.3'!$N$18:$N$32</c:f>
              <c:strCache>
                <c:ptCount val="15"/>
                <c:pt idx="0">
                  <c:v>methylmalonate-semialdehyde dehydrogenase</c:v>
                </c:pt>
                <c:pt idx="1">
                  <c:v>3-methylcrotonyl-CoA carboxylase subunit alpha (MccA)</c:v>
                </c:pt>
                <c:pt idx="2">
                  <c:v>enoyl-CoA hydratase/isomerase family protein</c:v>
                </c:pt>
                <c:pt idx="3">
                  <c:v>dihydrolipoamide dehydrogenase</c:v>
                </c:pt>
                <c:pt idx="4">
                  <c:v>branched-chain amino acid aminotransferase, cytosolic</c:v>
                </c:pt>
                <c:pt idx="5">
                  <c:v>mitochondrial methylglutaconyl-CoA hydratase (Auh)</c:v>
                </c:pt>
                <c:pt idx="6">
                  <c:v>4-aminobutyrate transaminase GatA</c:v>
                </c:pt>
                <c:pt idx="7">
                  <c:v>3-ketoacyl-CoA thiolase (POT1)</c:v>
                </c:pt>
                <c:pt idx="8">
                  <c:v>3-hydroxyisobutyrate dehydrogenase</c:v>
                </c:pt>
                <c:pt idx="9">
                  <c:v>acetoacetyl-CoA synthase</c:v>
                </c:pt>
                <c:pt idx="10">
                  <c:v>hydroxymethylglutaryl-CoA lyase</c:v>
                </c:pt>
                <c:pt idx="11">
                  <c:v>hydroxymethylglutaryl-CoA synthase Erg13</c:v>
                </c:pt>
                <c:pt idx="12">
                  <c:v>2-oxo acid dehydrogenases acyltransferase</c:v>
                </c:pt>
                <c:pt idx="13">
                  <c:v>potassium-activated aldehyde dehydrogenase Ald4</c:v>
                </c:pt>
                <c:pt idx="14">
                  <c:v>isovaleryl-CoA dehydrogenase IvdA</c:v>
                </c:pt>
              </c:strCache>
            </c:strRef>
          </c:cat>
          <c:val>
            <c:numRef>
              <c:f>'ver3.3'!$R$18:$R$32</c:f>
              <c:numCache>
                <c:formatCode>General</c:formatCode>
                <c:ptCount val="15"/>
                <c:pt idx="0">
                  <c:v>0.29409999999999997</c:v>
                </c:pt>
                <c:pt idx="1">
                  <c:v>0.28770000000000001</c:v>
                </c:pt>
                <c:pt idx="2">
                  <c:v>0.1961</c:v>
                </c:pt>
                <c:pt idx="3">
                  <c:v>0.15620000000000001</c:v>
                </c:pt>
                <c:pt idx="4">
                  <c:v>-0.20130000000000001</c:v>
                </c:pt>
                <c:pt idx="5">
                  <c:v>0.13289999999999999</c:v>
                </c:pt>
                <c:pt idx="6">
                  <c:v>0.20130000000000001</c:v>
                </c:pt>
                <c:pt idx="7">
                  <c:v>0.1706</c:v>
                </c:pt>
                <c:pt idx="8">
                  <c:v>0.1618</c:v>
                </c:pt>
                <c:pt idx="9">
                  <c:v>0.15509999999999999</c:v>
                </c:pt>
                <c:pt idx="10">
                  <c:v>0.1244</c:v>
                </c:pt>
                <c:pt idx="11">
                  <c:v>0.28470000000000001</c:v>
                </c:pt>
                <c:pt idx="12">
                  <c:v>0.2495</c:v>
                </c:pt>
                <c:pt idx="13">
                  <c:v>0.68669999999999998</c:v>
                </c:pt>
                <c:pt idx="14">
                  <c:v>0.2877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AC5-4C97-B7DB-4F71087FF279}"/>
            </c:ext>
          </c:extLst>
        </c:ser>
        <c:ser>
          <c:idx val="4"/>
          <c:order val="4"/>
          <c:tx>
            <c:strRef>
              <c:f>'ver3.3'!$S$17</c:f>
              <c:strCache>
                <c:ptCount val="1"/>
                <c:pt idx="0">
                  <c:v>12h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ver3.3'!$N$18:$N$32</c:f>
              <c:strCache>
                <c:ptCount val="15"/>
                <c:pt idx="0">
                  <c:v>methylmalonate-semialdehyde dehydrogenase</c:v>
                </c:pt>
                <c:pt idx="1">
                  <c:v>3-methylcrotonyl-CoA carboxylase subunit alpha (MccA)</c:v>
                </c:pt>
                <c:pt idx="2">
                  <c:v>enoyl-CoA hydratase/isomerase family protein</c:v>
                </c:pt>
                <c:pt idx="3">
                  <c:v>dihydrolipoamide dehydrogenase</c:v>
                </c:pt>
                <c:pt idx="4">
                  <c:v>branched-chain amino acid aminotransferase, cytosolic</c:v>
                </c:pt>
                <c:pt idx="5">
                  <c:v>mitochondrial methylglutaconyl-CoA hydratase (Auh)</c:v>
                </c:pt>
                <c:pt idx="6">
                  <c:v>4-aminobutyrate transaminase GatA</c:v>
                </c:pt>
                <c:pt idx="7">
                  <c:v>3-ketoacyl-CoA thiolase (POT1)</c:v>
                </c:pt>
                <c:pt idx="8">
                  <c:v>3-hydroxyisobutyrate dehydrogenase</c:v>
                </c:pt>
                <c:pt idx="9">
                  <c:v>acetoacetyl-CoA synthase</c:v>
                </c:pt>
                <c:pt idx="10">
                  <c:v>hydroxymethylglutaryl-CoA lyase</c:v>
                </c:pt>
                <c:pt idx="11">
                  <c:v>hydroxymethylglutaryl-CoA synthase Erg13</c:v>
                </c:pt>
                <c:pt idx="12">
                  <c:v>2-oxo acid dehydrogenases acyltransferase</c:v>
                </c:pt>
                <c:pt idx="13">
                  <c:v>potassium-activated aldehyde dehydrogenase Ald4</c:v>
                </c:pt>
                <c:pt idx="14">
                  <c:v>isovaleryl-CoA dehydrogenase IvdA</c:v>
                </c:pt>
              </c:strCache>
            </c:strRef>
          </c:cat>
          <c:val>
            <c:numRef>
              <c:f>'ver3.3'!$S$18:$S$32</c:f>
              <c:numCache>
                <c:formatCode>General</c:formatCode>
                <c:ptCount val="15"/>
                <c:pt idx="0">
                  <c:v>0.30459999999999998</c:v>
                </c:pt>
                <c:pt idx="1">
                  <c:v>0.33960000000000001</c:v>
                </c:pt>
                <c:pt idx="2">
                  <c:v>0.2462</c:v>
                </c:pt>
                <c:pt idx="3">
                  <c:v>0.25640000000000002</c:v>
                </c:pt>
                <c:pt idx="4">
                  <c:v>-0.2263</c:v>
                </c:pt>
                <c:pt idx="5">
                  <c:v>0.15759999999999999</c:v>
                </c:pt>
                <c:pt idx="6">
                  <c:v>0.2263</c:v>
                </c:pt>
                <c:pt idx="7">
                  <c:v>0.1176</c:v>
                </c:pt>
                <c:pt idx="8">
                  <c:v>0.17199999999999999</c:v>
                </c:pt>
                <c:pt idx="9">
                  <c:v>0.124</c:v>
                </c:pt>
                <c:pt idx="10">
                  <c:v>0.23050000000000001</c:v>
                </c:pt>
                <c:pt idx="11">
                  <c:v>0.49390000000000001</c:v>
                </c:pt>
                <c:pt idx="12">
                  <c:v>0.22720000000000001</c:v>
                </c:pt>
                <c:pt idx="13">
                  <c:v>0.42670000000000002</c:v>
                </c:pt>
                <c:pt idx="14">
                  <c:v>0.3396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7AC5-4C97-B7DB-4F71087FF2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25572352"/>
        <c:axId val="225573888"/>
      </c:barChart>
      <c:catAx>
        <c:axId val="225572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5573888"/>
        <c:crosses val="autoZero"/>
        <c:auto val="1"/>
        <c:lblAlgn val="ctr"/>
        <c:lblOffset val="100"/>
        <c:noMultiLvlLbl val="0"/>
      </c:catAx>
      <c:valAx>
        <c:axId val="225573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5572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ver3.3'!$O$33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ver3.3'!$N$34:$N$51</c:f>
              <c:strCache>
                <c:ptCount val="18"/>
                <c:pt idx="0">
                  <c:v>glutamate 5-kinase</c:v>
                </c:pt>
                <c:pt idx="1">
                  <c:v>gamma-glutamyl phosphate reductase</c:v>
                </c:pt>
                <c:pt idx="2">
                  <c:v>agmatinase</c:v>
                </c:pt>
                <c:pt idx="3">
                  <c:v>potassium-activated aldehyde dehydrogenase Ald4</c:v>
                </c:pt>
                <c:pt idx="4">
                  <c:v>N-acylethanolamine amidohydrolase</c:v>
                </c:pt>
                <c:pt idx="5">
                  <c:v>spermidine synthase</c:v>
                </c:pt>
                <c:pt idx="6">
                  <c:v>cytosine deaminase</c:v>
                </c:pt>
                <c:pt idx="7">
                  <c:v>aspartate transaminase</c:v>
                </c:pt>
                <c:pt idx="8">
                  <c:v>delta-1-pyrroline-5-carboxylate dehydrogenase PrnC</c:v>
                </c:pt>
                <c:pt idx="9">
                  <c:v>proline utilization protein PrnX</c:v>
                </c:pt>
                <c:pt idx="10">
                  <c:v>L-ornithine aminotransferase Car2</c:v>
                </c:pt>
                <c:pt idx="11">
                  <c:v>D-amino acid oxidase</c:v>
                </c:pt>
                <c:pt idx="12">
                  <c:v>flavin containing polyamine oxidase</c:v>
                </c:pt>
                <c:pt idx="13">
                  <c:v>S-adenosylmethionine decarboxylase proenzyme</c:v>
                </c:pt>
                <c:pt idx="14">
                  <c:v>ornithine decarboxylase</c:v>
                </c:pt>
                <c:pt idx="15">
                  <c:v>oxidoreductase, 2OG-Fe(II) oxygenase family family</c:v>
                </c:pt>
                <c:pt idx="16">
                  <c:v>arginase</c:v>
                </c:pt>
                <c:pt idx="17">
                  <c:v>pyrroline-5-carboxylate reductase</c:v>
                </c:pt>
              </c:strCache>
            </c:strRef>
          </c:cat>
          <c:val>
            <c:numRef>
              <c:f>'ver3.3'!$O$34:$O$51</c:f>
              <c:numCache>
                <c:formatCode>General</c:formatCode>
                <c:ptCount val="18"/>
                <c:pt idx="0">
                  <c:v>0.19589999999999999</c:v>
                </c:pt>
                <c:pt idx="1">
                  <c:v>0.28699999999999998</c:v>
                </c:pt>
                <c:pt idx="2">
                  <c:v>0.1479</c:v>
                </c:pt>
                <c:pt idx="3">
                  <c:v>0.23280000000000001</c:v>
                </c:pt>
                <c:pt idx="4">
                  <c:v>0.27539999999999998</c:v>
                </c:pt>
                <c:pt idx="5">
                  <c:v>0.25309999999999999</c:v>
                </c:pt>
                <c:pt idx="6">
                  <c:v>0.27339999999999998</c:v>
                </c:pt>
                <c:pt idx="7">
                  <c:v>0.2515</c:v>
                </c:pt>
                <c:pt idx="8">
                  <c:v>0.1915</c:v>
                </c:pt>
                <c:pt idx="9">
                  <c:v>-0.19389999999999999</c:v>
                </c:pt>
                <c:pt idx="10">
                  <c:v>0.16769999999999999</c:v>
                </c:pt>
                <c:pt idx="11">
                  <c:v>0.2666</c:v>
                </c:pt>
                <c:pt idx="12">
                  <c:v>0.22589999999999999</c:v>
                </c:pt>
                <c:pt idx="13">
                  <c:v>0.26169999999999999</c:v>
                </c:pt>
                <c:pt idx="14">
                  <c:v>0.24279999999999999</c:v>
                </c:pt>
                <c:pt idx="15">
                  <c:v>0.36159999999999998</c:v>
                </c:pt>
                <c:pt idx="16">
                  <c:v>0.21659999999999999</c:v>
                </c:pt>
                <c:pt idx="17">
                  <c:v>0.257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93A-459B-B0ED-E34080CAFE78}"/>
            </c:ext>
          </c:extLst>
        </c:ser>
        <c:ser>
          <c:idx val="1"/>
          <c:order val="1"/>
          <c:tx>
            <c:strRef>
              <c:f>'ver3.3'!$P$33</c:f>
              <c:strCache>
                <c:ptCount val="1"/>
                <c:pt idx="0">
                  <c:v>3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ver3.3'!$N$34:$N$51</c:f>
              <c:strCache>
                <c:ptCount val="18"/>
                <c:pt idx="0">
                  <c:v>glutamate 5-kinase</c:v>
                </c:pt>
                <c:pt idx="1">
                  <c:v>gamma-glutamyl phosphate reductase</c:v>
                </c:pt>
                <c:pt idx="2">
                  <c:v>agmatinase</c:v>
                </c:pt>
                <c:pt idx="3">
                  <c:v>potassium-activated aldehyde dehydrogenase Ald4</c:v>
                </c:pt>
                <c:pt idx="4">
                  <c:v>N-acylethanolamine amidohydrolase</c:v>
                </c:pt>
                <c:pt idx="5">
                  <c:v>spermidine synthase</c:v>
                </c:pt>
                <c:pt idx="6">
                  <c:v>cytosine deaminase</c:v>
                </c:pt>
                <c:pt idx="7">
                  <c:v>aspartate transaminase</c:v>
                </c:pt>
                <c:pt idx="8">
                  <c:v>delta-1-pyrroline-5-carboxylate dehydrogenase PrnC</c:v>
                </c:pt>
                <c:pt idx="9">
                  <c:v>proline utilization protein PrnX</c:v>
                </c:pt>
                <c:pt idx="10">
                  <c:v>L-ornithine aminotransferase Car2</c:v>
                </c:pt>
                <c:pt idx="11">
                  <c:v>D-amino acid oxidase</c:v>
                </c:pt>
                <c:pt idx="12">
                  <c:v>flavin containing polyamine oxidase</c:v>
                </c:pt>
                <c:pt idx="13">
                  <c:v>S-adenosylmethionine decarboxylase proenzyme</c:v>
                </c:pt>
                <c:pt idx="14">
                  <c:v>ornithine decarboxylase</c:v>
                </c:pt>
                <c:pt idx="15">
                  <c:v>oxidoreductase, 2OG-Fe(II) oxygenase family family</c:v>
                </c:pt>
                <c:pt idx="16">
                  <c:v>arginase</c:v>
                </c:pt>
                <c:pt idx="17">
                  <c:v>pyrroline-5-carboxylate reductase</c:v>
                </c:pt>
              </c:strCache>
            </c:strRef>
          </c:cat>
          <c:val>
            <c:numRef>
              <c:f>'ver3.3'!$P$34:$P$51</c:f>
              <c:numCache>
                <c:formatCode>General</c:formatCode>
                <c:ptCount val="18"/>
                <c:pt idx="0">
                  <c:v>0.3422</c:v>
                </c:pt>
                <c:pt idx="1">
                  <c:v>0.2177</c:v>
                </c:pt>
                <c:pt idx="2">
                  <c:v>0.1802</c:v>
                </c:pt>
                <c:pt idx="3">
                  <c:v>0.39479999999999998</c:v>
                </c:pt>
                <c:pt idx="4">
                  <c:v>0.18759999999999999</c:v>
                </c:pt>
                <c:pt idx="5">
                  <c:v>0.10639999999999999</c:v>
                </c:pt>
                <c:pt idx="6">
                  <c:v>0.34599999999999997</c:v>
                </c:pt>
                <c:pt idx="7">
                  <c:v>0.15909999999999999</c:v>
                </c:pt>
                <c:pt idx="8">
                  <c:v>0.40060000000000001</c:v>
                </c:pt>
                <c:pt idx="9">
                  <c:v>-0.20369999999999999</c:v>
                </c:pt>
                <c:pt idx="10">
                  <c:v>0.22370000000000001</c:v>
                </c:pt>
                <c:pt idx="11">
                  <c:v>0.15509999999999999</c:v>
                </c:pt>
                <c:pt idx="12">
                  <c:v>5.6399999999999999E-2</c:v>
                </c:pt>
                <c:pt idx="13">
                  <c:v>0.2382</c:v>
                </c:pt>
                <c:pt idx="14">
                  <c:v>0.17560000000000001</c:v>
                </c:pt>
                <c:pt idx="15">
                  <c:v>0.25729999999999997</c:v>
                </c:pt>
                <c:pt idx="16">
                  <c:v>0.1956</c:v>
                </c:pt>
                <c:pt idx="17">
                  <c:v>0.28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93A-459B-B0ED-E34080CAFE78}"/>
            </c:ext>
          </c:extLst>
        </c:ser>
        <c:ser>
          <c:idx val="2"/>
          <c:order val="2"/>
          <c:tx>
            <c:strRef>
              <c:f>'ver3.3'!$Q$33</c:f>
              <c:strCache>
                <c:ptCount val="1"/>
                <c:pt idx="0">
                  <c:v>6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ver3.3'!$N$34:$N$51</c:f>
              <c:strCache>
                <c:ptCount val="18"/>
                <c:pt idx="0">
                  <c:v>glutamate 5-kinase</c:v>
                </c:pt>
                <c:pt idx="1">
                  <c:v>gamma-glutamyl phosphate reductase</c:v>
                </c:pt>
                <c:pt idx="2">
                  <c:v>agmatinase</c:v>
                </c:pt>
                <c:pt idx="3">
                  <c:v>potassium-activated aldehyde dehydrogenase Ald4</c:v>
                </c:pt>
                <c:pt idx="4">
                  <c:v>N-acylethanolamine amidohydrolase</c:v>
                </c:pt>
                <c:pt idx="5">
                  <c:v>spermidine synthase</c:v>
                </c:pt>
                <c:pt idx="6">
                  <c:v>cytosine deaminase</c:v>
                </c:pt>
                <c:pt idx="7">
                  <c:v>aspartate transaminase</c:v>
                </c:pt>
                <c:pt idx="8">
                  <c:v>delta-1-pyrroline-5-carboxylate dehydrogenase PrnC</c:v>
                </c:pt>
                <c:pt idx="9">
                  <c:v>proline utilization protein PrnX</c:v>
                </c:pt>
                <c:pt idx="10">
                  <c:v>L-ornithine aminotransferase Car2</c:v>
                </c:pt>
                <c:pt idx="11">
                  <c:v>D-amino acid oxidase</c:v>
                </c:pt>
                <c:pt idx="12">
                  <c:v>flavin containing polyamine oxidase</c:v>
                </c:pt>
                <c:pt idx="13">
                  <c:v>S-adenosylmethionine decarboxylase proenzyme</c:v>
                </c:pt>
                <c:pt idx="14">
                  <c:v>ornithine decarboxylase</c:v>
                </c:pt>
                <c:pt idx="15">
                  <c:v>oxidoreductase, 2OG-Fe(II) oxygenase family family</c:v>
                </c:pt>
                <c:pt idx="16">
                  <c:v>arginase</c:v>
                </c:pt>
                <c:pt idx="17">
                  <c:v>pyrroline-5-carboxylate reductase</c:v>
                </c:pt>
              </c:strCache>
            </c:strRef>
          </c:cat>
          <c:val>
            <c:numRef>
              <c:f>'ver3.3'!$Q$34:$Q$51</c:f>
              <c:numCache>
                <c:formatCode>General</c:formatCode>
                <c:ptCount val="18"/>
                <c:pt idx="0">
                  <c:v>-9.5999999999999992E-3</c:v>
                </c:pt>
                <c:pt idx="1">
                  <c:v>-6.7999999999999996E-3</c:v>
                </c:pt>
                <c:pt idx="2">
                  <c:v>5.5999999999999999E-3</c:v>
                </c:pt>
                <c:pt idx="3">
                  <c:v>-1.78E-2</c:v>
                </c:pt>
                <c:pt idx="4">
                  <c:v>4.4999999999999997E-3</c:v>
                </c:pt>
                <c:pt idx="5">
                  <c:v>-7.4000000000000003E-3</c:v>
                </c:pt>
                <c:pt idx="6">
                  <c:v>-1.0699999999999999E-2</c:v>
                </c:pt>
                <c:pt idx="7">
                  <c:v>5.7000000000000002E-3</c:v>
                </c:pt>
                <c:pt idx="8">
                  <c:v>-8.8999999999999999E-3</c:v>
                </c:pt>
                <c:pt idx="9">
                  <c:v>5.5999999999999999E-3</c:v>
                </c:pt>
                <c:pt idx="10">
                  <c:v>-5.5999999999999999E-3</c:v>
                </c:pt>
                <c:pt idx="11">
                  <c:v>4.4000000000000003E-3</c:v>
                </c:pt>
                <c:pt idx="12">
                  <c:v>0</c:v>
                </c:pt>
                <c:pt idx="13">
                  <c:v>6.1999999999999998E-3</c:v>
                </c:pt>
                <c:pt idx="14">
                  <c:v>8.3000000000000001E-3</c:v>
                </c:pt>
                <c:pt idx="15">
                  <c:v>-8.3999999999999995E-3</c:v>
                </c:pt>
                <c:pt idx="16">
                  <c:v>8.3999999999999995E-3</c:v>
                </c:pt>
                <c:pt idx="17">
                  <c:v>-6.6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93A-459B-B0ED-E34080CAFE78}"/>
            </c:ext>
          </c:extLst>
        </c:ser>
        <c:ser>
          <c:idx val="3"/>
          <c:order val="3"/>
          <c:tx>
            <c:strRef>
              <c:f>'ver3.3'!$R$33</c:f>
              <c:strCache>
                <c:ptCount val="1"/>
                <c:pt idx="0">
                  <c:v>9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ver3.3'!$N$34:$N$51</c:f>
              <c:strCache>
                <c:ptCount val="18"/>
                <c:pt idx="0">
                  <c:v>glutamate 5-kinase</c:v>
                </c:pt>
                <c:pt idx="1">
                  <c:v>gamma-glutamyl phosphate reductase</c:v>
                </c:pt>
                <c:pt idx="2">
                  <c:v>agmatinase</c:v>
                </c:pt>
                <c:pt idx="3">
                  <c:v>potassium-activated aldehyde dehydrogenase Ald4</c:v>
                </c:pt>
                <c:pt idx="4">
                  <c:v>N-acylethanolamine amidohydrolase</c:v>
                </c:pt>
                <c:pt idx="5">
                  <c:v>spermidine synthase</c:v>
                </c:pt>
                <c:pt idx="6">
                  <c:v>cytosine deaminase</c:v>
                </c:pt>
                <c:pt idx="7">
                  <c:v>aspartate transaminase</c:v>
                </c:pt>
                <c:pt idx="8">
                  <c:v>delta-1-pyrroline-5-carboxylate dehydrogenase PrnC</c:v>
                </c:pt>
                <c:pt idx="9">
                  <c:v>proline utilization protein PrnX</c:v>
                </c:pt>
                <c:pt idx="10">
                  <c:v>L-ornithine aminotransferase Car2</c:v>
                </c:pt>
                <c:pt idx="11">
                  <c:v>D-amino acid oxidase</c:v>
                </c:pt>
                <c:pt idx="12">
                  <c:v>flavin containing polyamine oxidase</c:v>
                </c:pt>
                <c:pt idx="13">
                  <c:v>S-adenosylmethionine decarboxylase proenzyme</c:v>
                </c:pt>
                <c:pt idx="14">
                  <c:v>ornithine decarboxylase</c:v>
                </c:pt>
                <c:pt idx="15">
                  <c:v>oxidoreductase, 2OG-Fe(II) oxygenase family family</c:v>
                </c:pt>
                <c:pt idx="16">
                  <c:v>arginase</c:v>
                </c:pt>
                <c:pt idx="17">
                  <c:v>pyrroline-5-carboxylate reductase</c:v>
                </c:pt>
              </c:strCache>
            </c:strRef>
          </c:cat>
          <c:val>
            <c:numRef>
              <c:f>'ver3.3'!$R$34:$R$51</c:f>
              <c:numCache>
                <c:formatCode>General</c:formatCode>
                <c:ptCount val="18"/>
                <c:pt idx="0">
                  <c:v>0.25219999999999998</c:v>
                </c:pt>
                <c:pt idx="1">
                  <c:v>0.2001</c:v>
                </c:pt>
                <c:pt idx="2">
                  <c:v>0.11899999999999999</c:v>
                </c:pt>
                <c:pt idx="3">
                  <c:v>0.55889999999999995</c:v>
                </c:pt>
                <c:pt idx="4">
                  <c:v>0.1198</c:v>
                </c:pt>
                <c:pt idx="5">
                  <c:v>0.19520000000000001</c:v>
                </c:pt>
                <c:pt idx="6">
                  <c:v>0.31030000000000002</c:v>
                </c:pt>
                <c:pt idx="7">
                  <c:v>0.19889999999999999</c:v>
                </c:pt>
                <c:pt idx="8">
                  <c:v>0.214</c:v>
                </c:pt>
                <c:pt idx="9">
                  <c:v>0.1676</c:v>
                </c:pt>
                <c:pt idx="10">
                  <c:v>-9.6699999999999994E-2</c:v>
                </c:pt>
                <c:pt idx="11">
                  <c:v>0.13500000000000001</c:v>
                </c:pt>
                <c:pt idx="12">
                  <c:v>6.3899999999999998E-2</c:v>
                </c:pt>
                <c:pt idx="13">
                  <c:v>0.18559999999999999</c:v>
                </c:pt>
                <c:pt idx="14">
                  <c:v>0.1709</c:v>
                </c:pt>
                <c:pt idx="15">
                  <c:v>0.2082</c:v>
                </c:pt>
                <c:pt idx="16">
                  <c:v>0.24179999999999999</c:v>
                </c:pt>
                <c:pt idx="17">
                  <c:v>0.2036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93A-459B-B0ED-E34080CAFE78}"/>
            </c:ext>
          </c:extLst>
        </c:ser>
        <c:ser>
          <c:idx val="4"/>
          <c:order val="4"/>
          <c:tx>
            <c:strRef>
              <c:f>'ver3.3'!$S$33</c:f>
              <c:strCache>
                <c:ptCount val="1"/>
                <c:pt idx="0">
                  <c:v>12h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ver3.3'!$N$34:$N$51</c:f>
              <c:strCache>
                <c:ptCount val="18"/>
                <c:pt idx="0">
                  <c:v>glutamate 5-kinase</c:v>
                </c:pt>
                <c:pt idx="1">
                  <c:v>gamma-glutamyl phosphate reductase</c:v>
                </c:pt>
                <c:pt idx="2">
                  <c:v>agmatinase</c:v>
                </c:pt>
                <c:pt idx="3">
                  <c:v>potassium-activated aldehyde dehydrogenase Ald4</c:v>
                </c:pt>
                <c:pt idx="4">
                  <c:v>N-acylethanolamine amidohydrolase</c:v>
                </c:pt>
                <c:pt idx="5">
                  <c:v>spermidine synthase</c:v>
                </c:pt>
                <c:pt idx="6">
                  <c:v>cytosine deaminase</c:v>
                </c:pt>
                <c:pt idx="7">
                  <c:v>aspartate transaminase</c:v>
                </c:pt>
                <c:pt idx="8">
                  <c:v>delta-1-pyrroline-5-carboxylate dehydrogenase PrnC</c:v>
                </c:pt>
                <c:pt idx="9">
                  <c:v>proline utilization protein PrnX</c:v>
                </c:pt>
                <c:pt idx="10">
                  <c:v>L-ornithine aminotransferase Car2</c:v>
                </c:pt>
                <c:pt idx="11">
                  <c:v>D-amino acid oxidase</c:v>
                </c:pt>
                <c:pt idx="12">
                  <c:v>flavin containing polyamine oxidase</c:v>
                </c:pt>
                <c:pt idx="13">
                  <c:v>S-adenosylmethionine decarboxylase proenzyme</c:v>
                </c:pt>
                <c:pt idx="14">
                  <c:v>ornithine decarboxylase</c:v>
                </c:pt>
                <c:pt idx="15">
                  <c:v>oxidoreductase, 2OG-Fe(II) oxygenase family family</c:v>
                </c:pt>
                <c:pt idx="16">
                  <c:v>arginase</c:v>
                </c:pt>
                <c:pt idx="17">
                  <c:v>pyrroline-5-carboxylate reductase</c:v>
                </c:pt>
              </c:strCache>
            </c:strRef>
          </c:cat>
          <c:val>
            <c:numRef>
              <c:f>'ver3.3'!$S$34:$S$51</c:f>
              <c:numCache>
                <c:formatCode>General</c:formatCode>
                <c:ptCount val="18"/>
                <c:pt idx="0">
                  <c:v>0.31759999999999999</c:v>
                </c:pt>
                <c:pt idx="1">
                  <c:v>0.21379999999999999</c:v>
                </c:pt>
                <c:pt idx="2">
                  <c:v>0.19650000000000001</c:v>
                </c:pt>
                <c:pt idx="3">
                  <c:v>0.40110000000000001</c:v>
                </c:pt>
                <c:pt idx="4">
                  <c:v>0.11070000000000001</c:v>
                </c:pt>
                <c:pt idx="5">
                  <c:v>0.28110000000000002</c:v>
                </c:pt>
                <c:pt idx="6">
                  <c:v>0.36349999999999999</c:v>
                </c:pt>
                <c:pt idx="7">
                  <c:v>0.17780000000000001</c:v>
                </c:pt>
                <c:pt idx="8">
                  <c:v>0.249</c:v>
                </c:pt>
                <c:pt idx="9">
                  <c:v>-6.9099999999999995E-2</c:v>
                </c:pt>
                <c:pt idx="10">
                  <c:v>0.20300000000000001</c:v>
                </c:pt>
                <c:pt idx="11">
                  <c:v>0.16059999999999999</c:v>
                </c:pt>
                <c:pt idx="12">
                  <c:v>0.1047</c:v>
                </c:pt>
                <c:pt idx="13">
                  <c:v>0.18990000000000001</c:v>
                </c:pt>
                <c:pt idx="14">
                  <c:v>0.22470000000000001</c:v>
                </c:pt>
                <c:pt idx="15">
                  <c:v>0.2054</c:v>
                </c:pt>
                <c:pt idx="16">
                  <c:v>0.35859999999999997</c:v>
                </c:pt>
                <c:pt idx="17">
                  <c:v>0.21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A93A-459B-B0ED-E34080CAFE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57277952"/>
        <c:axId val="257279488"/>
      </c:barChart>
      <c:catAx>
        <c:axId val="257277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7279488"/>
        <c:crosses val="autoZero"/>
        <c:auto val="1"/>
        <c:lblAlgn val="ctr"/>
        <c:lblOffset val="100"/>
        <c:noMultiLvlLbl val="0"/>
      </c:catAx>
      <c:valAx>
        <c:axId val="257279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7277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ver3.3'!$O$52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ver3.3'!$N$53:$N$69</c:f>
              <c:strCache>
                <c:ptCount val="17"/>
                <c:pt idx="0">
                  <c:v>P450 family sporulation-specific N-formyltyrosine oxidase Dit2</c:v>
                </c:pt>
                <c:pt idx="1">
                  <c:v>flavin-containing amine oxidase</c:v>
                </c:pt>
                <c:pt idx="2">
                  <c:v>aromatic-L-amino-acid decarboxylase</c:v>
                </c:pt>
                <c:pt idx="3">
                  <c:v>glutaryl-CoA dehydrogenase</c:v>
                </c:pt>
                <c:pt idx="4">
                  <c:v>kynurenine aminotransferase</c:v>
                </c:pt>
                <c:pt idx="5">
                  <c:v>alpha-ketoglutarate dehydrogenase complex subunit Kgd1</c:v>
                </c:pt>
                <c:pt idx="6">
                  <c:v>kynurenine 3-monooxygenase</c:v>
                </c:pt>
                <c:pt idx="7">
                  <c:v>nitrilase</c:v>
                </c:pt>
                <c:pt idx="8">
                  <c:v>acetyl-CoA acetyltransferase</c:v>
                </c:pt>
                <c:pt idx="9">
                  <c:v>N-acylethanolamine amidohydrolase</c:v>
                </c:pt>
                <c:pt idx="10">
                  <c:v>spore-specific catalase CatA</c:v>
                </c:pt>
                <c:pt idx="11">
                  <c:v>aldehyde dehydrogenase</c:v>
                </c:pt>
                <c:pt idx="12">
                  <c:v>kynureninase</c:v>
                </c:pt>
                <c:pt idx="13">
                  <c:v>enoyl-CoA hydratase/isomerase family protein</c:v>
                </c:pt>
                <c:pt idx="14">
                  <c:v>aromatic aminotransferase Aro8</c:v>
                </c:pt>
                <c:pt idx="15">
                  <c:v>2-amino-3-carboxymuconate-6-semialdehyde decarboxylase</c:v>
                </c:pt>
                <c:pt idx="16">
                  <c:v>3-hydroxyanthranilate 3,4-dioxygenase Bna1</c:v>
                </c:pt>
              </c:strCache>
            </c:strRef>
          </c:cat>
          <c:val>
            <c:numRef>
              <c:f>'ver3.3'!$O$53:$O$69</c:f>
              <c:numCache>
                <c:formatCode>General</c:formatCode>
                <c:ptCount val="17"/>
                <c:pt idx="0">
                  <c:v>0.27289999999999998</c:v>
                </c:pt>
                <c:pt idx="1">
                  <c:v>0.25130000000000002</c:v>
                </c:pt>
                <c:pt idx="2">
                  <c:v>0.25130000000000002</c:v>
                </c:pt>
                <c:pt idx="3">
                  <c:v>0.21820000000000001</c:v>
                </c:pt>
                <c:pt idx="4">
                  <c:v>0.2407</c:v>
                </c:pt>
                <c:pt idx="5">
                  <c:v>0.21820000000000001</c:v>
                </c:pt>
                <c:pt idx="6">
                  <c:v>0.32329999999999998</c:v>
                </c:pt>
                <c:pt idx="7">
                  <c:v>0.18690000000000001</c:v>
                </c:pt>
                <c:pt idx="8">
                  <c:v>0.2258</c:v>
                </c:pt>
                <c:pt idx="9">
                  <c:v>0.29139999999999999</c:v>
                </c:pt>
                <c:pt idx="10">
                  <c:v>0.27110000000000001</c:v>
                </c:pt>
                <c:pt idx="11">
                  <c:v>0.24709999999999999</c:v>
                </c:pt>
                <c:pt idx="12">
                  <c:v>0.28079999999999999</c:v>
                </c:pt>
                <c:pt idx="13">
                  <c:v>0.29909999999999998</c:v>
                </c:pt>
                <c:pt idx="14">
                  <c:v>0.21859999999999999</c:v>
                </c:pt>
                <c:pt idx="15">
                  <c:v>0.19259999999999999</c:v>
                </c:pt>
                <c:pt idx="16">
                  <c:v>0.3060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712-4847-8326-C2036B24208D}"/>
            </c:ext>
          </c:extLst>
        </c:ser>
        <c:ser>
          <c:idx val="1"/>
          <c:order val="1"/>
          <c:tx>
            <c:strRef>
              <c:f>'ver3.3'!$P$52</c:f>
              <c:strCache>
                <c:ptCount val="1"/>
                <c:pt idx="0">
                  <c:v>3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ver3.3'!$N$53:$N$69</c:f>
              <c:strCache>
                <c:ptCount val="17"/>
                <c:pt idx="0">
                  <c:v>P450 family sporulation-specific N-formyltyrosine oxidase Dit2</c:v>
                </c:pt>
                <c:pt idx="1">
                  <c:v>flavin-containing amine oxidase</c:v>
                </c:pt>
                <c:pt idx="2">
                  <c:v>aromatic-L-amino-acid decarboxylase</c:v>
                </c:pt>
                <c:pt idx="3">
                  <c:v>glutaryl-CoA dehydrogenase</c:v>
                </c:pt>
                <c:pt idx="4">
                  <c:v>kynurenine aminotransferase</c:v>
                </c:pt>
                <c:pt idx="5">
                  <c:v>alpha-ketoglutarate dehydrogenase complex subunit Kgd1</c:v>
                </c:pt>
                <c:pt idx="6">
                  <c:v>kynurenine 3-monooxygenase</c:v>
                </c:pt>
                <c:pt idx="7">
                  <c:v>nitrilase</c:v>
                </c:pt>
                <c:pt idx="8">
                  <c:v>acetyl-CoA acetyltransferase</c:v>
                </c:pt>
                <c:pt idx="9">
                  <c:v>N-acylethanolamine amidohydrolase</c:v>
                </c:pt>
                <c:pt idx="10">
                  <c:v>spore-specific catalase CatA</c:v>
                </c:pt>
                <c:pt idx="11">
                  <c:v>aldehyde dehydrogenase</c:v>
                </c:pt>
                <c:pt idx="12">
                  <c:v>kynureninase</c:v>
                </c:pt>
                <c:pt idx="13">
                  <c:v>enoyl-CoA hydratase/isomerase family protein</c:v>
                </c:pt>
                <c:pt idx="14">
                  <c:v>aromatic aminotransferase Aro8</c:v>
                </c:pt>
                <c:pt idx="15">
                  <c:v>2-amino-3-carboxymuconate-6-semialdehyde decarboxylase</c:v>
                </c:pt>
                <c:pt idx="16">
                  <c:v>3-hydroxyanthranilate 3,4-dioxygenase Bna1</c:v>
                </c:pt>
              </c:strCache>
            </c:strRef>
          </c:cat>
          <c:val>
            <c:numRef>
              <c:f>'ver3.3'!$P$53:$P$69</c:f>
              <c:numCache>
                <c:formatCode>General</c:formatCode>
                <c:ptCount val="17"/>
                <c:pt idx="0">
                  <c:v>0.27689999999999998</c:v>
                </c:pt>
                <c:pt idx="1">
                  <c:v>0.31759999999999999</c:v>
                </c:pt>
                <c:pt idx="2">
                  <c:v>0.31759999999999999</c:v>
                </c:pt>
                <c:pt idx="3">
                  <c:v>0.1323</c:v>
                </c:pt>
                <c:pt idx="4">
                  <c:v>0.193</c:v>
                </c:pt>
                <c:pt idx="5">
                  <c:v>0.1323</c:v>
                </c:pt>
                <c:pt idx="6">
                  <c:v>4.3E-3</c:v>
                </c:pt>
                <c:pt idx="7">
                  <c:v>0</c:v>
                </c:pt>
                <c:pt idx="8">
                  <c:v>0.38179999999999997</c:v>
                </c:pt>
                <c:pt idx="9">
                  <c:v>0.2366</c:v>
                </c:pt>
                <c:pt idx="10">
                  <c:v>7.9799999999999996E-2</c:v>
                </c:pt>
                <c:pt idx="11">
                  <c:v>0.4919</c:v>
                </c:pt>
                <c:pt idx="12">
                  <c:v>0.13139999999999999</c:v>
                </c:pt>
                <c:pt idx="13">
                  <c:v>0.29530000000000001</c:v>
                </c:pt>
                <c:pt idx="14">
                  <c:v>0.21179999999999999</c:v>
                </c:pt>
                <c:pt idx="15">
                  <c:v>0.31769999999999998</c:v>
                </c:pt>
                <c:pt idx="16">
                  <c:v>0.259299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712-4847-8326-C2036B24208D}"/>
            </c:ext>
          </c:extLst>
        </c:ser>
        <c:ser>
          <c:idx val="2"/>
          <c:order val="2"/>
          <c:tx>
            <c:strRef>
              <c:f>'ver3.3'!$Q$52</c:f>
              <c:strCache>
                <c:ptCount val="1"/>
                <c:pt idx="0">
                  <c:v>6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ver3.3'!$N$53:$N$69</c:f>
              <c:strCache>
                <c:ptCount val="17"/>
                <c:pt idx="0">
                  <c:v>P450 family sporulation-specific N-formyltyrosine oxidase Dit2</c:v>
                </c:pt>
                <c:pt idx="1">
                  <c:v>flavin-containing amine oxidase</c:v>
                </c:pt>
                <c:pt idx="2">
                  <c:v>aromatic-L-amino-acid decarboxylase</c:v>
                </c:pt>
                <c:pt idx="3">
                  <c:v>glutaryl-CoA dehydrogenase</c:v>
                </c:pt>
                <c:pt idx="4">
                  <c:v>kynurenine aminotransferase</c:v>
                </c:pt>
                <c:pt idx="5">
                  <c:v>alpha-ketoglutarate dehydrogenase complex subunit Kgd1</c:v>
                </c:pt>
                <c:pt idx="6">
                  <c:v>kynurenine 3-monooxygenase</c:v>
                </c:pt>
                <c:pt idx="7">
                  <c:v>nitrilase</c:v>
                </c:pt>
                <c:pt idx="8">
                  <c:v>acetyl-CoA acetyltransferase</c:v>
                </c:pt>
                <c:pt idx="9">
                  <c:v>N-acylethanolamine amidohydrolase</c:v>
                </c:pt>
                <c:pt idx="10">
                  <c:v>spore-specific catalase CatA</c:v>
                </c:pt>
                <c:pt idx="11">
                  <c:v>aldehyde dehydrogenase</c:v>
                </c:pt>
                <c:pt idx="12">
                  <c:v>kynureninase</c:v>
                </c:pt>
                <c:pt idx="13">
                  <c:v>enoyl-CoA hydratase/isomerase family protein</c:v>
                </c:pt>
                <c:pt idx="14">
                  <c:v>aromatic aminotransferase Aro8</c:v>
                </c:pt>
                <c:pt idx="15">
                  <c:v>2-amino-3-carboxymuconate-6-semialdehyde decarboxylase</c:v>
                </c:pt>
                <c:pt idx="16">
                  <c:v>3-hydroxyanthranilate 3,4-dioxygenase Bna1</c:v>
                </c:pt>
              </c:strCache>
            </c:strRef>
          </c:cat>
          <c:val>
            <c:numRef>
              <c:f>'ver3.3'!$Q$53:$Q$69</c:f>
              <c:numCache>
                <c:formatCode>General</c:formatCode>
                <c:ptCount val="17"/>
                <c:pt idx="0">
                  <c:v>0.2301</c:v>
                </c:pt>
                <c:pt idx="1">
                  <c:v>0.28889999999999999</c:v>
                </c:pt>
                <c:pt idx="2">
                  <c:v>0.28889999999999999</c:v>
                </c:pt>
                <c:pt idx="3">
                  <c:v>0.11650000000000001</c:v>
                </c:pt>
                <c:pt idx="4">
                  <c:v>0.27060000000000001</c:v>
                </c:pt>
                <c:pt idx="5">
                  <c:v>0.11650000000000001</c:v>
                </c:pt>
                <c:pt idx="6">
                  <c:v>5.62E-2</c:v>
                </c:pt>
                <c:pt idx="7">
                  <c:v>1.0999999999999999E-2</c:v>
                </c:pt>
                <c:pt idx="8">
                  <c:v>0.27679999999999999</c:v>
                </c:pt>
                <c:pt idx="9">
                  <c:v>0.17150000000000001</c:v>
                </c:pt>
                <c:pt idx="10">
                  <c:v>6.5199999999999994E-2</c:v>
                </c:pt>
                <c:pt idx="11">
                  <c:v>0.66410000000000002</c:v>
                </c:pt>
                <c:pt idx="12">
                  <c:v>0.1101</c:v>
                </c:pt>
                <c:pt idx="13">
                  <c:v>0.253</c:v>
                </c:pt>
                <c:pt idx="14">
                  <c:v>0.1938</c:v>
                </c:pt>
                <c:pt idx="15">
                  <c:v>0.29420000000000002</c:v>
                </c:pt>
                <c:pt idx="16">
                  <c:v>0.147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712-4847-8326-C2036B24208D}"/>
            </c:ext>
          </c:extLst>
        </c:ser>
        <c:ser>
          <c:idx val="3"/>
          <c:order val="3"/>
          <c:tx>
            <c:strRef>
              <c:f>'ver3.3'!$R$52</c:f>
              <c:strCache>
                <c:ptCount val="1"/>
                <c:pt idx="0">
                  <c:v>9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ver3.3'!$N$53:$N$69</c:f>
              <c:strCache>
                <c:ptCount val="17"/>
                <c:pt idx="0">
                  <c:v>P450 family sporulation-specific N-formyltyrosine oxidase Dit2</c:v>
                </c:pt>
                <c:pt idx="1">
                  <c:v>flavin-containing amine oxidase</c:v>
                </c:pt>
                <c:pt idx="2">
                  <c:v>aromatic-L-amino-acid decarboxylase</c:v>
                </c:pt>
                <c:pt idx="3">
                  <c:v>glutaryl-CoA dehydrogenase</c:v>
                </c:pt>
                <c:pt idx="4">
                  <c:v>kynurenine aminotransferase</c:v>
                </c:pt>
                <c:pt idx="5">
                  <c:v>alpha-ketoglutarate dehydrogenase complex subunit Kgd1</c:v>
                </c:pt>
                <c:pt idx="6">
                  <c:v>kynurenine 3-monooxygenase</c:v>
                </c:pt>
                <c:pt idx="7">
                  <c:v>nitrilase</c:v>
                </c:pt>
                <c:pt idx="8">
                  <c:v>acetyl-CoA acetyltransferase</c:v>
                </c:pt>
                <c:pt idx="9">
                  <c:v>N-acylethanolamine amidohydrolase</c:v>
                </c:pt>
                <c:pt idx="10">
                  <c:v>spore-specific catalase CatA</c:v>
                </c:pt>
                <c:pt idx="11">
                  <c:v>aldehyde dehydrogenase</c:v>
                </c:pt>
                <c:pt idx="12">
                  <c:v>kynureninase</c:v>
                </c:pt>
                <c:pt idx="13">
                  <c:v>enoyl-CoA hydratase/isomerase family protein</c:v>
                </c:pt>
                <c:pt idx="14">
                  <c:v>aromatic aminotransferase Aro8</c:v>
                </c:pt>
                <c:pt idx="15">
                  <c:v>2-amino-3-carboxymuconate-6-semialdehyde decarboxylase</c:v>
                </c:pt>
                <c:pt idx="16">
                  <c:v>3-hydroxyanthranilate 3,4-dioxygenase Bna1</c:v>
                </c:pt>
              </c:strCache>
            </c:strRef>
          </c:cat>
          <c:val>
            <c:numRef>
              <c:f>'ver3.3'!$R$53:$R$69</c:f>
              <c:numCache>
                <c:formatCode>General</c:formatCode>
                <c:ptCount val="17"/>
                <c:pt idx="0">
                  <c:v>0.19089999999999999</c:v>
                </c:pt>
                <c:pt idx="1">
                  <c:v>0.25269999999999998</c:v>
                </c:pt>
                <c:pt idx="2">
                  <c:v>0.25269999999999998</c:v>
                </c:pt>
                <c:pt idx="3">
                  <c:v>0.11990000000000001</c:v>
                </c:pt>
                <c:pt idx="4">
                  <c:v>0.24929999999999999</c:v>
                </c:pt>
                <c:pt idx="5">
                  <c:v>0.11990000000000001</c:v>
                </c:pt>
                <c:pt idx="6">
                  <c:v>7.4700000000000003E-2</c:v>
                </c:pt>
                <c:pt idx="7">
                  <c:v>5.16E-2</c:v>
                </c:pt>
                <c:pt idx="8">
                  <c:v>0.2666</c:v>
                </c:pt>
                <c:pt idx="9">
                  <c:v>0.1525</c:v>
                </c:pt>
                <c:pt idx="10">
                  <c:v>6.1600000000000002E-2</c:v>
                </c:pt>
                <c:pt idx="11">
                  <c:v>0.69520000000000004</c:v>
                </c:pt>
                <c:pt idx="12">
                  <c:v>0.12620000000000001</c:v>
                </c:pt>
                <c:pt idx="13">
                  <c:v>0.26190000000000002</c:v>
                </c:pt>
                <c:pt idx="14">
                  <c:v>0.16589999999999999</c:v>
                </c:pt>
                <c:pt idx="15">
                  <c:v>0.2727</c:v>
                </c:pt>
                <c:pt idx="16">
                  <c:v>0.2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712-4847-8326-C2036B24208D}"/>
            </c:ext>
          </c:extLst>
        </c:ser>
        <c:ser>
          <c:idx val="4"/>
          <c:order val="4"/>
          <c:tx>
            <c:strRef>
              <c:f>'ver3.3'!$S$52</c:f>
              <c:strCache>
                <c:ptCount val="1"/>
                <c:pt idx="0">
                  <c:v>12h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ver3.3'!$N$53:$N$69</c:f>
              <c:strCache>
                <c:ptCount val="17"/>
                <c:pt idx="0">
                  <c:v>P450 family sporulation-specific N-formyltyrosine oxidase Dit2</c:v>
                </c:pt>
                <c:pt idx="1">
                  <c:v>flavin-containing amine oxidase</c:v>
                </c:pt>
                <c:pt idx="2">
                  <c:v>aromatic-L-amino-acid decarboxylase</c:v>
                </c:pt>
                <c:pt idx="3">
                  <c:v>glutaryl-CoA dehydrogenase</c:v>
                </c:pt>
                <c:pt idx="4">
                  <c:v>kynurenine aminotransferase</c:v>
                </c:pt>
                <c:pt idx="5">
                  <c:v>alpha-ketoglutarate dehydrogenase complex subunit Kgd1</c:v>
                </c:pt>
                <c:pt idx="6">
                  <c:v>kynurenine 3-monooxygenase</c:v>
                </c:pt>
                <c:pt idx="7">
                  <c:v>nitrilase</c:v>
                </c:pt>
                <c:pt idx="8">
                  <c:v>acetyl-CoA acetyltransferase</c:v>
                </c:pt>
                <c:pt idx="9">
                  <c:v>N-acylethanolamine amidohydrolase</c:v>
                </c:pt>
                <c:pt idx="10">
                  <c:v>spore-specific catalase CatA</c:v>
                </c:pt>
                <c:pt idx="11">
                  <c:v>aldehyde dehydrogenase</c:v>
                </c:pt>
                <c:pt idx="12">
                  <c:v>kynureninase</c:v>
                </c:pt>
                <c:pt idx="13">
                  <c:v>enoyl-CoA hydratase/isomerase family protein</c:v>
                </c:pt>
                <c:pt idx="14">
                  <c:v>aromatic aminotransferase Aro8</c:v>
                </c:pt>
                <c:pt idx="15">
                  <c:v>2-amino-3-carboxymuconate-6-semialdehyde decarboxylase</c:v>
                </c:pt>
                <c:pt idx="16">
                  <c:v>3-hydroxyanthranilate 3,4-dioxygenase Bna1</c:v>
                </c:pt>
              </c:strCache>
            </c:strRef>
          </c:cat>
          <c:val>
            <c:numRef>
              <c:f>'ver3.3'!$S$53:$S$69</c:f>
              <c:numCache>
                <c:formatCode>General</c:formatCode>
                <c:ptCount val="17"/>
                <c:pt idx="0">
                  <c:v>0.18859999999999999</c:v>
                </c:pt>
                <c:pt idx="1">
                  <c:v>0.27310000000000001</c:v>
                </c:pt>
                <c:pt idx="2">
                  <c:v>0.27310000000000001</c:v>
                </c:pt>
                <c:pt idx="3">
                  <c:v>0.16850000000000001</c:v>
                </c:pt>
                <c:pt idx="4">
                  <c:v>0.28470000000000001</c:v>
                </c:pt>
                <c:pt idx="5">
                  <c:v>0.16850000000000001</c:v>
                </c:pt>
                <c:pt idx="6">
                  <c:v>0.1002</c:v>
                </c:pt>
                <c:pt idx="7">
                  <c:v>5.74E-2</c:v>
                </c:pt>
                <c:pt idx="8">
                  <c:v>0.33050000000000002</c:v>
                </c:pt>
                <c:pt idx="9">
                  <c:v>0.15140000000000001</c:v>
                </c:pt>
                <c:pt idx="10">
                  <c:v>9.9599999999999994E-2</c:v>
                </c:pt>
                <c:pt idx="11">
                  <c:v>0.53469999999999995</c:v>
                </c:pt>
                <c:pt idx="12">
                  <c:v>0.18859999999999999</c:v>
                </c:pt>
                <c:pt idx="13">
                  <c:v>0.35399999999999998</c:v>
                </c:pt>
                <c:pt idx="14">
                  <c:v>0.19719999999999999</c:v>
                </c:pt>
                <c:pt idx="15">
                  <c:v>0.32140000000000002</c:v>
                </c:pt>
                <c:pt idx="16">
                  <c:v>0.1897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A712-4847-8326-C2036B2420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57329408"/>
        <c:axId val="257335296"/>
      </c:barChart>
      <c:catAx>
        <c:axId val="257329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7335296"/>
        <c:crosses val="autoZero"/>
        <c:auto val="1"/>
        <c:lblAlgn val="ctr"/>
        <c:lblOffset val="100"/>
        <c:noMultiLvlLbl val="0"/>
      </c:catAx>
      <c:valAx>
        <c:axId val="257335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7329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ver3.3'!$O$70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ver3.3'!$N$71:$N$77</c:f>
              <c:strCache>
                <c:ptCount val="7"/>
                <c:pt idx="0">
                  <c:v>glutamate decarboxylase</c:v>
                </c:pt>
                <c:pt idx="1">
                  <c:v>methylmalonate-semialdehyde dehydrogenase</c:v>
                </c:pt>
                <c:pt idx="2">
                  <c:v>potassium-activated aldehyde dehydrogenase Ald4</c:v>
                </c:pt>
                <c:pt idx="3">
                  <c:v>flavin containing polyamine oxidase</c:v>
                </c:pt>
                <c:pt idx="4">
                  <c:v>pantoate--beta-alanine ligase</c:v>
                </c:pt>
                <c:pt idx="5">
                  <c:v>spermidine synthase</c:v>
                </c:pt>
                <c:pt idx="6">
                  <c:v>copper amine oxidase</c:v>
                </c:pt>
              </c:strCache>
            </c:strRef>
          </c:cat>
          <c:val>
            <c:numRef>
              <c:f>'ver3.3'!$O$71:$O$77</c:f>
              <c:numCache>
                <c:formatCode>General</c:formatCode>
                <c:ptCount val="7"/>
                <c:pt idx="0">
                  <c:v>0.32400000000000001</c:v>
                </c:pt>
                <c:pt idx="1">
                  <c:v>0.45960000000000001</c:v>
                </c:pt>
                <c:pt idx="2">
                  <c:v>0.50139999999999996</c:v>
                </c:pt>
                <c:pt idx="3">
                  <c:v>0.38969999999999999</c:v>
                </c:pt>
                <c:pt idx="4">
                  <c:v>0.29289999999999999</c:v>
                </c:pt>
                <c:pt idx="5">
                  <c:v>0.44130000000000003</c:v>
                </c:pt>
                <c:pt idx="6">
                  <c:v>0.3896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042-4078-AB9E-7793BD97252A}"/>
            </c:ext>
          </c:extLst>
        </c:ser>
        <c:ser>
          <c:idx val="1"/>
          <c:order val="1"/>
          <c:tx>
            <c:strRef>
              <c:f>'ver3.3'!$P$70</c:f>
              <c:strCache>
                <c:ptCount val="1"/>
                <c:pt idx="0">
                  <c:v>3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ver3.3'!$N$71:$N$77</c:f>
              <c:strCache>
                <c:ptCount val="7"/>
                <c:pt idx="0">
                  <c:v>glutamate decarboxylase</c:v>
                </c:pt>
                <c:pt idx="1">
                  <c:v>methylmalonate-semialdehyde dehydrogenase</c:v>
                </c:pt>
                <c:pt idx="2">
                  <c:v>potassium-activated aldehyde dehydrogenase Ald4</c:v>
                </c:pt>
                <c:pt idx="3">
                  <c:v>flavin containing polyamine oxidase</c:v>
                </c:pt>
                <c:pt idx="4">
                  <c:v>pantoate--beta-alanine ligase</c:v>
                </c:pt>
                <c:pt idx="5">
                  <c:v>spermidine synthase</c:v>
                </c:pt>
                <c:pt idx="6">
                  <c:v>copper amine oxidase</c:v>
                </c:pt>
              </c:strCache>
            </c:strRef>
          </c:cat>
          <c:val>
            <c:numRef>
              <c:f>'ver3.3'!$P$71:$P$77</c:f>
              <c:numCache>
                <c:formatCode>General</c:formatCode>
                <c:ptCount val="7"/>
                <c:pt idx="0">
                  <c:v>0.1406</c:v>
                </c:pt>
                <c:pt idx="1">
                  <c:v>0.75409999999999999</c:v>
                </c:pt>
                <c:pt idx="2">
                  <c:v>0.45379999999999998</c:v>
                </c:pt>
                <c:pt idx="3">
                  <c:v>0.19980000000000001</c:v>
                </c:pt>
                <c:pt idx="4">
                  <c:v>0.38440000000000002</c:v>
                </c:pt>
                <c:pt idx="5">
                  <c:v>0.13389999999999999</c:v>
                </c:pt>
                <c:pt idx="6">
                  <c:v>0.1998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042-4078-AB9E-7793BD97252A}"/>
            </c:ext>
          </c:extLst>
        </c:ser>
        <c:ser>
          <c:idx val="2"/>
          <c:order val="2"/>
          <c:tx>
            <c:strRef>
              <c:f>'ver3.3'!$Q$70</c:f>
              <c:strCache>
                <c:ptCount val="1"/>
                <c:pt idx="0">
                  <c:v>6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ver3.3'!$N$71:$N$77</c:f>
              <c:strCache>
                <c:ptCount val="7"/>
                <c:pt idx="0">
                  <c:v>glutamate decarboxylase</c:v>
                </c:pt>
                <c:pt idx="1">
                  <c:v>methylmalonate-semialdehyde dehydrogenase</c:v>
                </c:pt>
                <c:pt idx="2">
                  <c:v>potassium-activated aldehyde dehydrogenase Ald4</c:v>
                </c:pt>
                <c:pt idx="3">
                  <c:v>flavin containing polyamine oxidase</c:v>
                </c:pt>
                <c:pt idx="4">
                  <c:v>pantoate--beta-alanine ligase</c:v>
                </c:pt>
                <c:pt idx="5">
                  <c:v>spermidine synthase</c:v>
                </c:pt>
                <c:pt idx="6">
                  <c:v>copper amine oxidase</c:v>
                </c:pt>
              </c:strCache>
            </c:strRef>
          </c:cat>
          <c:val>
            <c:numRef>
              <c:f>'ver3.3'!$Q$71:$Q$77</c:f>
              <c:numCache>
                <c:formatCode>General</c:formatCode>
                <c:ptCount val="7"/>
                <c:pt idx="0">
                  <c:v>0.13830000000000001</c:v>
                </c:pt>
                <c:pt idx="1">
                  <c:v>0.55000000000000004</c:v>
                </c:pt>
                <c:pt idx="2">
                  <c:v>0.64780000000000004</c:v>
                </c:pt>
                <c:pt idx="3">
                  <c:v>0.15909999999999999</c:v>
                </c:pt>
                <c:pt idx="4">
                  <c:v>0.35220000000000001</c:v>
                </c:pt>
                <c:pt idx="5">
                  <c:v>0.33069999999999999</c:v>
                </c:pt>
                <c:pt idx="6">
                  <c:v>0.1590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042-4078-AB9E-7793BD97252A}"/>
            </c:ext>
          </c:extLst>
        </c:ser>
        <c:ser>
          <c:idx val="3"/>
          <c:order val="3"/>
          <c:tx>
            <c:strRef>
              <c:f>'ver3.3'!$R$70</c:f>
              <c:strCache>
                <c:ptCount val="1"/>
                <c:pt idx="0">
                  <c:v>9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ver3.3'!$N$71:$N$77</c:f>
              <c:strCache>
                <c:ptCount val="7"/>
                <c:pt idx="0">
                  <c:v>glutamate decarboxylase</c:v>
                </c:pt>
                <c:pt idx="1">
                  <c:v>methylmalonate-semialdehyde dehydrogenase</c:v>
                </c:pt>
                <c:pt idx="2">
                  <c:v>potassium-activated aldehyde dehydrogenase Ald4</c:v>
                </c:pt>
                <c:pt idx="3">
                  <c:v>flavin containing polyamine oxidase</c:v>
                </c:pt>
                <c:pt idx="4">
                  <c:v>pantoate--beta-alanine ligase</c:v>
                </c:pt>
                <c:pt idx="5">
                  <c:v>spermidine synthase</c:v>
                </c:pt>
                <c:pt idx="6">
                  <c:v>copper amine oxidase</c:v>
                </c:pt>
              </c:strCache>
            </c:strRef>
          </c:cat>
          <c:val>
            <c:numRef>
              <c:f>'ver3.3'!$R$71:$R$77</c:f>
              <c:numCache>
                <c:formatCode>General</c:formatCode>
                <c:ptCount val="7"/>
                <c:pt idx="0">
                  <c:v>0.14710000000000001</c:v>
                </c:pt>
                <c:pt idx="1">
                  <c:v>0.45440000000000003</c:v>
                </c:pt>
                <c:pt idx="2">
                  <c:v>0.71379999999999999</c:v>
                </c:pt>
                <c:pt idx="3">
                  <c:v>0.19309999999999999</c:v>
                </c:pt>
                <c:pt idx="4">
                  <c:v>0.35149999999999998</c:v>
                </c:pt>
                <c:pt idx="5">
                  <c:v>0.31869999999999998</c:v>
                </c:pt>
                <c:pt idx="6">
                  <c:v>0.1930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042-4078-AB9E-7793BD97252A}"/>
            </c:ext>
          </c:extLst>
        </c:ser>
        <c:ser>
          <c:idx val="4"/>
          <c:order val="4"/>
          <c:tx>
            <c:strRef>
              <c:f>'ver3.3'!$S$70</c:f>
              <c:strCache>
                <c:ptCount val="1"/>
                <c:pt idx="0">
                  <c:v>12h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ver3.3'!$N$71:$N$77</c:f>
              <c:strCache>
                <c:ptCount val="7"/>
                <c:pt idx="0">
                  <c:v>glutamate decarboxylase</c:v>
                </c:pt>
                <c:pt idx="1">
                  <c:v>methylmalonate-semialdehyde dehydrogenase</c:v>
                </c:pt>
                <c:pt idx="2">
                  <c:v>potassium-activated aldehyde dehydrogenase Ald4</c:v>
                </c:pt>
                <c:pt idx="3">
                  <c:v>flavin containing polyamine oxidase</c:v>
                </c:pt>
                <c:pt idx="4">
                  <c:v>pantoate--beta-alanine ligase</c:v>
                </c:pt>
                <c:pt idx="5">
                  <c:v>spermidine synthase</c:v>
                </c:pt>
                <c:pt idx="6">
                  <c:v>copper amine oxidase</c:v>
                </c:pt>
              </c:strCache>
            </c:strRef>
          </c:cat>
          <c:val>
            <c:numRef>
              <c:f>'ver3.3'!$S$71:$S$77</c:f>
              <c:numCache>
                <c:formatCode>General</c:formatCode>
                <c:ptCount val="7"/>
                <c:pt idx="0">
                  <c:v>0.1603</c:v>
                </c:pt>
                <c:pt idx="1">
                  <c:v>0.46429999999999999</c:v>
                </c:pt>
                <c:pt idx="2">
                  <c:v>0.60360000000000003</c:v>
                </c:pt>
                <c:pt idx="3">
                  <c:v>0.223</c:v>
                </c:pt>
                <c:pt idx="4">
                  <c:v>0.40710000000000002</c:v>
                </c:pt>
                <c:pt idx="5">
                  <c:v>0.42299999999999999</c:v>
                </c:pt>
                <c:pt idx="6">
                  <c:v>0.2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D042-4078-AB9E-7793BD9725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61604096"/>
        <c:axId val="261605632"/>
      </c:barChart>
      <c:catAx>
        <c:axId val="2616040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605632"/>
        <c:crosses val="autoZero"/>
        <c:auto val="1"/>
        <c:lblAlgn val="ctr"/>
        <c:lblOffset val="100"/>
        <c:noMultiLvlLbl val="0"/>
      </c:catAx>
      <c:valAx>
        <c:axId val="261605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604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ver3.3'!$O$78</c:f>
              <c:strCache>
                <c:ptCount val="1"/>
                <c:pt idx="0">
                  <c:v>0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ver3.3'!$N$79:$N$82</c:f>
              <c:strCache>
                <c:ptCount val="4"/>
                <c:pt idx="0">
                  <c:v>dihydrofolate reductase</c:v>
                </c:pt>
                <c:pt idx="1">
                  <c:v>folic acid synthesis protein</c:v>
                </c:pt>
                <c:pt idx="2">
                  <c:v>dihydrofolate synthetase Fol3</c:v>
                </c:pt>
                <c:pt idx="3">
                  <c:v>tetrahydrofolylpolyglutamate synthase (Met7)</c:v>
                </c:pt>
              </c:strCache>
            </c:strRef>
          </c:cat>
          <c:val>
            <c:numRef>
              <c:f>'ver3.3'!$O$79:$O$82</c:f>
              <c:numCache>
                <c:formatCode>General</c:formatCode>
                <c:ptCount val="4"/>
                <c:pt idx="0">
                  <c:v>0.59370000000000001</c:v>
                </c:pt>
                <c:pt idx="1">
                  <c:v>0.43590000000000001</c:v>
                </c:pt>
                <c:pt idx="2">
                  <c:v>0.378</c:v>
                </c:pt>
                <c:pt idx="3">
                  <c:v>-0.560899999999999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652-43A2-BFED-ECCBE71A7926}"/>
            </c:ext>
          </c:extLst>
        </c:ser>
        <c:ser>
          <c:idx val="1"/>
          <c:order val="1"/>
          <c:tx>
            <c:strRef>
              <c:f>'ver3.3'!$P$78</c:f>
              <c:strCache>
                <c:ptCount val="1"/>
                <c:pt idx="0">
                  <c:v>3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ver3.3'!$N$79:$N$82</c:f>
              <c:strCache>
                <c:ptCount val="4"/>
                <c:pt idx="0">
                  <c:v>dihydrofolate reductase</c:v>
                </c:pt>
                <c:pt idx="1">
                  <c:v>folic acid synthesis protein</c:v>
                </c:pt>
                <c:pt idx="2">
                  <c:v>dihydrofolate synthetase Fol3</c:v>
                </c:pt>
                <c:pt idx="3">
                  <c:v>tetrahydrofolylpolyglutamate synthase (Met7)</c:v>
                </c:pt>
              </c:strCache>
            </c:strRef>
          </c:cat>
          <c:val>
            <c:numRef>
              <c:f>'ver3.3'!$P$79:$P$82</c:f>
              <c:numCache>
                <c:formatCode>General</c:formatCode>
                <c:ptCount val="4"/>
                <c:pt idx="0">
                  <c:v>0.53459999999999996</c:v>
                </c:pt>
                <c:pt idx="1">
                  <c:v>0.14910000000000001</c:v>
                </c:pt>
                <c:pt idx="2">
                  <c:v>8.7800000000000003E-2</c:v>
                </c:pt>
                <c:pt idx="3">
                  <c:v>-0.827200000000000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652-43A2-BFED-ECCBE71A7926}"/>
            </c:ext>
          </c:extLst>
        </c:ser>
        <c:ser>
          <c:idx val="2"/>
          <c:order val="2"/>
          <c:tx>
            <c:strRef>
              <c:f>'ver3.3'!$Q$78</c:f>
              <c:strCache>
                <c:ptCount val="1"/>
                <c:pt idx="0">
                  <c:v>6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ver3.3'!$N$79:$N$82</c:f>
              <c:strCache>
                <c:ptCount val="4"/>
                <c:pt idx="0">
                  <c:v>dihydrofolate reductase</c:v>
                </c:pt>
                <c:pt idx="1">
                  <c:v>folic acid synthesis protein</c:v>
                </c:pt>
                <c:pt idx="2">
                  <c:v>dihydrofolate synthetase Fol3</c:v>
                </c:pt>
                <c:pt idx="3">
                  <c:v>tetrahydrofolylpolyglutamate synthase (Met7)</c:v>
                </c:pt>
              </c:strCache>
            </c:strRef>
          </c:cat>
          <c:val>
            <c:numRef>
              <c:f>'ver3.3'!$Q$79:$Q$82</c:f>
              <c:numCache>
                <c:formatCode>General</c:formatCode>
                <c:ptCount val="4"/>
                <c:pt idx="0">
                  <c:v>0.58109999999999995</c:v>
                </c:pt>
                <c:pt idx="1">
                  <c:v>0.26119999999999999</c:v>
                </c:pt>
                <c:pt idx="2">
                  <c:v>0</c:v>
                </c:pt>
                <c:pt idx="3">
                  <c:v>-0.770700000000000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652-43A2-BFED-ECCBE71A7926}"/>
            </c:ext>
          </c:extLst>
        </c:ser>
        <c:ser>
          <c:idx val="3"/>
          <c:order val="3"/>
          <c:tx>
            <c:strRef>
              <c:f>'ver3.3'!$R$78</c:f>
              <c:strCache>
                <c:ptCount val="1"/>
                <c:pt idx="0">
                  <c:v>9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ver3.3'!$N$79:$N$82</c:f>
              <c:strCache>
                <c:ptCount val="4"/>
                <c:pt idx="0">
                  <c:v>dihydrofolate reductase</c:v>
                </c:pt>
                <c:pt idx="1">
                  <c:v>folic acid synthesis protein</c:v>
                </c:pt>
                <c:pt idx="2">
                  <c:v>dihydrofolate synthetase Fol3</c:v>
                </c:pt>
                <c:pt idx="3">
                  <c:v>tetrahydrofolylpolyglutamate synthase (Met7)</c:v>
                </c:pt>
              </c:strCache>
            </c:strRef>
          </c:cat>
          <c:val>
            <c:numRef>
              <c:f>'ver3.3'!$R$79:$R$82</c:f>
              <c:numCache>
                <c:formatCode>General</c:formatCode>
                <c:ptCount val="4"/>
                <c:pt idx="0">
                  <c:v>0.62690000000000001</c:v>
                </c:pt>
                <c:pt idx="1">
                  <c:v>0.20399999999999999</c:v>
                </c:pt>
                <c:pt idx="2">
                  <c:v>0.1176</c:v>
                </c:pt>
                <c:pt idx="3">
                  <c:v>-0.742700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652-43A2-BFED-ECCBE71A7926}"/>
            </c:ext>
          </c:extLst>
        </c:ser>
        <c:ser>
          <c:idx val="4"/>
          <c:order val="4"/>
          <c:tx>
            <c:strRef>
              <c:f>'ver3.3'!$S$78</c:f>
              <c:strCache>
                <c:ptCount val="1"/>
                <c:pt idx="0">
                  <c:v>12h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ver3.3'!$N$79:$N$82</c:f>
              <c:strCache>
                <c:ptCount val="4"/>
                <c:pt idx="0">
                  <c:v>dihydrofolate reductase</c:v>
                </c:pt>
                <c:pt idx="1">
                  <c:v>folic acid synthesis protein</c:v>
                </c:pt>
                <c:pt idx="2">
                  <c:v>dihydrofolate synthetase Fol3</c:v>
                </c:pt>
                <c:pt idx="3">
                  <c:v>tetrahydrofolylpolyglutamate synthase (Met7)</c:v>
                </c:pt>
              </c:strCache>
            </c:strRef>
          </c:cat>
          <c:val>
            <c:numRef>
              <c:f>'ver3.3'!$S$79:$S$82</c:f>
              <c:numCache>
                <c:formatCode>General</c:formatCode>
                <c:ptCount val="4"/>
                <c:pt idx="0">
                  <c:v>0.62570000000000003</c:v>
                </c:pt>
                <c:pt idx="1">
                  <c:v>0.13519999999999999</c:v>
                </c:pt>
                <c:pt idx="2">
                  <c:v>0.40639999999999998</c:v>
                </c:pt>
                <c:pt idx="3">
                  <c:v>-0.6520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E652-43A2-BFED-ECCBE71A79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61676032"/>
        <c:axId val="261690112"/>
      </c:barChart>
      <c:catAx>
        <c:axId val="2616760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690112"/>
        <c:crosses val="autoZero"/>
        <c:auto val="1"/>
        <c:lblAlgn val="ctr"/>
        <c:lblOffset val="100"/>
        <c:noMultiLvlLbl val="0"/>
      </c:catAx>
      <c:valAx>
        <c:axId val="2616901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676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ugdha</dc:creator>
  <cp:keywords/>
  <dc:description/>
  <cp:lastModifiedBy>Dr. Mugdha</cp:lastModifiedBy>
  <cp:revision>7</cp:revision>
  <dcterms:created xsi:type="dcterms:W3CDTF">2017-11-05T18:43:00Z</dcterms:created>
  <dcterms:modified xsi:type="dcterms:W3CDTF">2018-10-23T10:24:00Z</dcterms:modified>
</cp:coreProperties>
</file>